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9C4D8B" w14:textId="1812CFD3" w:rsidR="00825C1B" w:rsidRPr="00220A87" w:rsidRDefault="00825C1B" w:rsidP="00825C1B">
      <w:pPr>
        <w:spacing w:after="0" w:line="480" w:lineRule="auto"/>
        <w:jc w:val="center"/>
        <w:rPr>
          <w:rFonts w:asciiTheme="minorHAnsi" w:eastAsia="Times New Roman" w:hAnsiTheme="minorHAnsi" w:cstheme="minorHAnsi"/>
          <w:color w:val="000000"/>
        </w:rPr>
      </w:pPr>
      <w:r w:rsidRPr="00220A87">
        <w:rPr>
          <w:rFonts w:asciiTheme="minorHAnsi" w:eastAsia="Times New Roman" w:hAnsiTheme="minorHAnsi" w:cstheme="minorHAnsi"/>
          <w:b/>
          <w:u w:val="single"/>
        </w:rPr>
        <w:t xml:space="preserve">Supplementary </w:t>
      </w:r>
      <w:r w:rsidRPr="00220A87">
        <w:rPr>
          <w:rFonts w:asciiTheme="minorHAnsi" w:eastAsia="Times New Roman" w:hAnsiTheme="minorHAnsi" w:cstheme="minorHAnsi"/>
          <w:b/>
          <w:color w:val="000000"/>
          <w:u w:val="single"/>
        </w:rPr>
        <w:t>Appendix</w:t>
      </w:r>
      <w:r w:rsidRPr="00220A87">
        <w:rPr>
          <w:rFonts w:asciiTheme="minorHAnsi" w:eastAsia="Times New Roman" w:hAnsiTheme="minorHAnsi" w:cstheme="minorHAnsi"/>
          <w:color w:val="000000"/>
        </w:rPr>
        <w:t>:</w:t>
      </w:r>
    </w:p>
    <w:p w14:paraId="24BB8CEC" w14:textId="23928846" w:rsidR="000C334E" w:rsidRPr="00220A87" w:rsidRDefault="000C334E" w:rsidP="000C334E">
      <w:pPr>
        <w:spacing w:after="0" w:line="480" w:lineRule="auto"/>
        <w:rPr>
          <w:rFonts w:asciiTheme="minorHAnsi" w:eastAsia="Times New Roman" w:hAnsiTheme="minorHAnsi" w:cstheme="minorHAnsi"/>
          <w:b/>
          <w:bCs/>
          <w:color w:val="000000"/>
          <w:u w:val="single"/>
        </w:rPr>
      </w:pPr>
      <w:r w:rsidRPr="00220A87">
        <w:rPr>
          <w:rFonts w:asciiTheme="minorHAnsi" w:eastAsia="Times New Roman" w:hAnsiTheme="minorHAnsi" w:cstheme="minorHAnsi"/>
          <w:b/>
          <w:bCs/>
          <w:color w:val="000000"/>
          <w:u w:val="single"/>
        </w:rPr>
        <w:t>Table of Contents:</w:t>
      </w:r>
    </w:p>
    <w:p w14:paraId="4782A951" w14:textId="1FFF7613" w:rsidR="000C334E" w:rsidRPr="00220A87" w:rsidRDefault="000C334E" w:rsidP="000C334E">
      <w:p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 xml:space="preserve">Supplemental Figures </w:t>
      </w:r>
      <w:r w:rsidR="00046614">
        <w:rPr>
          <w:rFonts w:asciiTheme="minorHAnsi" w:eastAsia="Times New Roman" w:hAnsiTheme="minorHAnsi" w:cstheme="minorHAnsi"/>
          <w:color w:val="000000"/>
        </w:rPr>
        <w:t>S</w:t>
      </w:r>
      <w:r w:rsidRPr="00220A87">
        <w:rPr>
          <w:rFonts w:asciiTheme="minorHAnsi" w:eastAsia="Times New Roman" w:hAnsiTheme="minorHAnsi" w:cstheme="minorHAnsi"/>
          <w:color w:val="000000"/>
        </w:rPr>
        <w:t>1-</w:t>
      </w:r>
      <w:proofErr w:type="gramStart"/>
      <w:r w:rsidRPr="00220A87">
        <w:rPr>
          <w:rFonts w:asciiTheme="minorHAnsi" w:eastAsia="Times New Roman" w:hAnsiTheme="minorHAnsi" w:cstheme="minorHAnsi"/>
          <w:color w:val="000000"/>
        </w:rPr>
        <w:t>3  ---------------------------------------</w:t>
      </w:r>
      <w:proofErr w:type="gramEnd"/>
      <w:r w:rsidR="00046614">
        <w:rPr>
          <w:rFonts w:asciiTheme="minorHAnsi" w:eastAsia="Times New Roman" w:hAnsiTheme="minorHAnsi" w:cstheme="minorHAnsi"/>
          <w:color w:val="000000"/>
        </w:rPr>
        <w:t xml:space="preserve">  </w:t>
      </w:r>
      <w:r w:rsidRPr="00220A87">
        <w:rPr>
          <w:rFonts w:asciiTheme="minorHAnsi" w:eastAsia="Times New Roman" w:hAnsiTheme="minorHAnsi" w:cstheme="minorHAnsi"/>
          <w:color w:val="000000"/>
        </w:rPr>
        <w:t xml:space="preserve">  Pages 1-3</w:t>
      </w:r>
    </w:p>
    <w:p w14:paraId="45F4FD5C" w14:textId="5C9DC04F" w:rsidR="000C334E" w:rsidRPr="00220A87" w:rsidRDefault="000C334E" w:rsidP="000C334E">
      <w:p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Survey 1 ----------------------------------------------------------------   Pages 3-5</w:t>
      </w:r>
    </w:p>
    <w:p w14:paraId="198C07B1" w14:textId="2C1BC045" w:rsidR="000C334E" w:rsidRPr="00220A87" w:rsidRDefault="000C334E" w:rsidP="000C334E">
      <w:pPr>
        <w:spacing w:after="0" w:line="480" w:lineRule="auto"/>
        <w:rPr>
          <w:rFonts w:asciiTheme="minorHAnsi" w:eastAsia="Times New Roman" w:hAnsiTheme="minorHAnsi" w:cstheme="minorHAnsi"/>
        </w:rPr>
      </w:pPr>
      <w:r w:rsidRPr="00220A87">
        <w:rPr>
          <w:rFonts w:asciiTheme="minorHAnsi" w:eastAsia="Times New Roman" w:hAnsiTheme="minorHAnsi" w:cstheme="minorHAnsi"/>
          <w:color w:val="000000"/>
        </w:rPr>
        <w:t xml:space="preserve">Survey </w:t>
      </w:r>
      <w:r w:rsidR="003A5C4A">
        <w:rPr>
          <w:rFonts w:asciiTheme="minorHAnsi" w:eastAsia="Times New Roman" w:hAnsiTheme="minorHAnsi" w:cstheme="minorHAnsi"/>
          <w:color w:val="000000"/>
        </w:rPr>
        <w:t>2</w:t>
      </w:r>
      <w:r w:rsidRPr="00220A87">
        <w:rPr>
          <w:rFonts w:asciiTheme="minorHAnsi" w:eastAsia="Times New Roman" w:hAnsiTheme="minorHAnsi" w:cstheme="minorHAnsi"/>
          <w:color w:val="000000"/>
        </w:rPr>
        <w:t xml:space="preserve"> ----------------------------------------------------------------   Pages 5-</w:t>
      </w:r>
      <w:r w:rsidR="00220A87">
        <w:rPr>
          <w:rFonts w:asciiTheme="minorHAnsi" w:eastAsia="Times New Roman" w:hAnsiTheme="minorHAnsi" w:cstheme="minorHAnsi"/>
          <w:color w:val="000000"/>
        </w:rPr>
        <w:t>10</w:t>
      </w:r>
    </w:p>
    <w:p w14:paraId="6D578085" w14:textId="1B273068" w:rsidR="00825C1B" w:rsidRPr="00220A87" w:rsidRDefault="00825C1B" w:rsidP="00825C1B">
      <w:pPr>
        <w:spacing w:after="0" w:line="480" w:lineRule="auto"/>
        <w:rPr>
          <w:rFonts w:asciiTheme="minorHAnsi" w:eastAsia="Times New Roman" w:hAnsiTheme="minorHAnsi" w:cstheme="minorHAnsi"/>
        </w:rPr>
      </w:pPr>
      <w:r w:rsidRPr="00220A87">
        <w:rPr>
          <w:rFonts w:asciiTheme="minorHAnsi" w:eastAsia="Times New Roman" w:hAnsiTheme="minorHAnsi" w:cstheme="minorHAnsi"/>
          <w:noProof/>
          <w:color w:val="000000"/>
        </w:rPr>
        <w:drawing>
          <wp:inline distT="0" distB="0" distL="0" distR="0" wp14:anchorId="2DB05F07" wp14:editId="623A6BC7">
            <wp:extent cx="5943600" cy="2849880"/>
            <wp:effectExtent l="0" t="0" r="0" b="0"/>
            <wp:docPr id="15"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8"/>
                    <a:srcRect/>
                    <a:stretch>
                      <a:fillRect/>
                    </a:stretch>
                  </pic:blipFill>
                  <pic:spPr>
                    <a:xfrm>
                      <a:off x="0" y="0"/>
                      <a:ext cx="5943600" cy="2849880"/>
                    </a:xfrm>
                    <a:prstGeom prst="rect">
                      <a:avLst/>
                    </a:prstGeom>
                    <a:ln/>
                  </pic:spPr>
                </pic:pic>
              </a:graphicData>
            </a:graphic>
          </wp:inline>
        </w:drawing>
      </w:r>
    </w:p>
    <w:p w14:paraId="50EA62E7" w14:textId="266167FB" w:rsidR="00825C1B" w:rsidRPr="00220A87" w:rsidRDefault="000C334E" w:rsidP="00825C1B">
      <w:pPr>
        <w:spacing w:after="0" w:line="480" w:lineRule="auto"/>
        <w:rPr>
          <w:rFonts w:asciiTheme="minorHAnsi" w:eastAsia="Times New Roman" w:hAnsiTheme="minorHAnsi" w:cstheme="minorHAnsi"/>
        </w:rPr>
      </w:pPr>
      <w:r w:rsidRPr="00220A87">
        <w:rPr>
          <w:rFonts w:asciiTheme="minorHAnsi" w:eastAsia="Times New Roman" w:hAnsiTheme="minorHAnsi" w:cstheme="minorHAnsi"/>
          <w:b/>
        </w:rPr>
        <w:t>Supplemental</w:t>
      </w:r>
      <w:r w:rsidR="00825C1B" w:rsidRPr="00220A87">
        <w:rPr>
          <w:rFonts w:asciiTheme="minorHAnsi" w:eastAsia="Times New Roman" w:hAnsiTheme="minorHAnsi" w:cstheme="minorHAnsi"/>
          <w:b/>
        </w:rPr>
        <w:t xml:space="preserve"> </w:t>
      </w:r>
      <w:r w:rsidR="00825C1B" w:rsidRPr="00220A87">
        <w:rPr>
          <w:rFonts w:asciiTheme="minorHAnsi" w:eastAsia="Times New Roman" w:hAnsiTheme="minorHAnsi" w:cstheme="minorHAnsi"/>
          <w:b/>
          <w:color w:val="000000"/>
        </w:rPr>
        <w:t xml:space="preserve">Figure </w:t>
      </w:r>
      <w:r w:rsidR="00046614">
        <w:rPr>
          <w:rFonts w:asciiTheme="minorHAnsi" w:eastAsia="Times New Roman" w:hAnsiTheme="minorHAnsi" w:cstheme="minorHAnsi"/>
          <w:b/>
          <w:color w:val="000000"/>
        </w:rPr>
        <w:t>S</w:t>
      </w:r>
      <w:r w:rsidR="00825C1B" w:rsidRPr="00220A87">
        <w:rPr>
          <w:rFonts w:asciiTheme="minorHAnsi" w:eastAsia="Times New Roman" w:hAnsiTheme="minorHAnsi" w:cstheme="minorHAnsi"/>
          <w:b/>
          <w:color w:val="000000"/>
        </w:rPr>
        <w:t xml:space="preserve">1: </w:t>
      </w:r>
      <w:r w:rsidR="00825C1B" w:rsidRPr="00220A87">
        <w:rPr>
          <w:rFonts w:asciiTheme="minorHAnsi" w:eastAsia="Times New Roman" w:hAnsiTheme="minorHAnsi" w:cstheme="minorHAnsi"/>
          <w:b/>
          <w:bCs/>
          <w:color w:val="000000"/>
        </w:rPr>
        <w:t>Timeline for Peer Outreach Support Team Creation and Launch</w:t>
      </w:r>
      <w:r w:rsidR="00825C1B" w:rsidRPr="00220A87">
        <w:rPr>
          <w:rFonts w:asciiTheme="minorHAnsi" w:eastAsia="Times New Roman" w:hAnsiTheme="minorHAnsi" w:cstheme="minorHAnsi"/>
          <w:color w:val="000000"/>
        </w:rPr>
        <w:t>. Timeline includes genesis, initial recruitment and training, transition to virtual training, and ongoing spread within the 2-hospital system and to other service areas. OBGYN, Obstetrics and Gynecology; EM, Emergency Medicine. ICU, Intensive Care Unit.</w:t>
      </w:r>
    </w:p>
    <w:p w14:paraId="4AE12A09" w14:textId="77777777" w:rsidR="00825C1B" w:rsidRPr="00220A87" w:rsidRDefault="00825C1B" w:rsidP="00825C1B">
      <w:pPr>
        <w:spacing w:after="0" w:line="480" w:lineRule="auto"/>
        <w:rPr>
          <w:rFonts w:asciiTheme="minorHAnsi" w:eastAsia="Times New Roman" w:hAnsiTheme="minorHAnsi" w:cstheme="minorHAnsi"/>
        </w:rPr>
      </w:pPr>
      <w:r w:rsidRPr="00220A87">
        <w:rPr>
          <w:rFonts w:asciiTheme="minorHAnsi" w:eastAsia="Times New Roman" w:hAnsiTheme="minorHAnsi" w:cstheme="minorHAnsi"/>
          <w:noProof/>
          <w:color w:val="000000"/>
        </w:rPr>
        <w:drawing>
          <wp:inline distT="0" distB="0" distL="0" distR="0" wp14:anchorId="7645A222" wp14:editId="6869E151">
            <wp:extent cx="5943600" cy="2065020"/>
            <wp:effectExtent l="0" t="0" r="0" b="0"/>
            <wp:docPr id="14"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9"/>
                    <a:srcRect/>
                    <a:stretch>
                      <a:fillRect/>
                    </a:stretch>
                  </pic:blipFill>
                  <pic:spPr>
                    <a:xfrm>
                      <a:off x="0" y="0"/>
                      <a:ext cx="5943600" cy="2065020"/>
                    </a:xfrm>
                    <a:prstGeom prst="rect">
                      <a:avLst/>
                    </a:prstGeom>
                    <a:ln/>
                  </pic:spPr>
                </pic:pic>
              </a:graphicData>
            </a:graphic>
          </wp:inline>
        </w:drawing>
      </w:r>
    </w:p>
    <w:p w14:paraId="6583BCC4" w14:textId="01DEE10D" w:rsidR="00825C1B" w:rsidRPr="00220A87" w:rsidRDefault="000C334E" w:rsidP="00220A87">
      <w:pPr>
        <w:spacing w:after="0" w:line="480" w:lineRule="auto"/>
        <w:rPr>
          <w:rFonts w:asciiTheme="minorHAnsi" w:eastAsia="Times New Roman" w:hAnsiTheme="minorHAnsi" w:cstheme="minorHAnsi"/>
        </w:rPr>
      </w:pPr>
      <w:r w:rsidRPr="00220A87">
        <w:rPr>
          <w:rFonts w:asciiTheme="minorHAnsi" w:eastAsia="Times New Roman" w:hAnsiTheme="minorHAnsi" w:cstheme="minorHAnsi"/>
          <w:b/>
        </w:rPr>
        <w:lastRenderedPageBreak/>
        <w:t>Supplemental</w:t>
      </w:r>
      <w:r w:rsidR="00825C1B" w:rsidRPr="00220A87">
        <w:rPr>
          <w:rFonts w:asciiTheme="minorHAnsi" w:eastAsia="Times New Roman" w:hAnsiTheme="minorHAnsi" w:cstheme="minorHAnsi"/>
          <w:b/>
        </w:rPr>
        <w:t xml:space="preserve"> </w:t>
      </w:r>
      <w:r w:rsidR="00825C1B" w:rsidRPr="00220A87">
        <w:rPr>
          <w:rFonts w:asciiTheme="minorHAnsi" w:eastAsia="Times New Roman" w:hAnsiTheme="minorHAnsi" w:cstheme="minorHAnsi"/>
          <w:b/>
          <w:color w:val="000000"/>
        </w:rPr>
        <w:t xml:space="preserve">Figure </w:t>
      </w:r>
      <w:r w:rsidR="00046614">
        <w:rPr>
          <w:rFonts w:asciiTheme="minorHAnsi" w:eastAsia="Times New Roman" w:hAnsiTheme="minorHAnsi" w:cstheme="minorHAnsi"/>
          <w:b/>
          <w:color w:val="000000"/>
        </w:rPr>
        <w:t>S</w:t>
      </w:r>
      <w:r w:rsidR="00825C1B" w:rsidRPr="00220A87">
        <w:rPr>
          <w:rFonts w:asciiTheme="minorHAnsi" w:eastAsia="Times New Roman" w:hAnsiTheme="minorHAnsi" w:cstheme="minorHAnsi"/>
          <w:b/>
          <w:color w:val="000000"/>
        </w:rPr>
        <w:t>2:</w:t>
      </w:r>
      <w:r w:rsidR="00825C1B" w:rsidRPr="00220A87">
        <w:rPr>
          <w:rFonts w:asciiTheme="minorHAnsi" w:eastAsia="Times New Roman" w:hAnsiTheme="minorHAnsi" w:cstheme="minorHAnsi"/>
          <w:b/>
          <w:bCs/>
          <w:color w:val="000000"/>
        </w:rPr>
        <w:t xml:space="preserve"> Timeline for physicians trained.</w:t>
      </w:r>
      <w:r w:rsidR="00825C1B" w:rsidRPr="00220A87">
        <w:rPr>
          <w:rFonts w:asciiTheme="minorHAnsi" w:eastAsia="Times New Roman" w:hAnsiTheme="minorHAnsi" w:cstheme="minorHAnsi"/>
          <w:color w:val="000000"/>
        </w:rPr>
        <w:t xml:space="preserve"> Number of physicians trained by date in the 2-hospital service area of focus. Displayed above date is number of physicians and specialty; displayed below date is whether peer supporters received in person or virtual training. OBGYN, Obstetrics and Gynecology; HBS, Hospital Based Services (Hospitalists); EM, Emergency Medicine; PICU, Pediatric Intensive Care Unit; HNS, Head and Neck Surgery; MFS, Maxillofacial Surgery; ICU, Intensive Care Unit; Peds, Pediatrics</w:t>
      </w:r>
    </w:p>
    <w:p w14:paraId="09EDA617" w14:textId="77777777" w:rsidR="00825C1B" w:rsidRPr="00220A87" w:rsidRDefault="00825C1B" w:rsidP="00825C1B">
      <w:pPr>
        <w:spacing w:after="0" w:line="480" w:lineRule="auto"/>
        <w:rPr>
          <w:rFonts w:asciiTheme="minorHAnsi" w:eastAsia="Times New Roman" w:hAnsiTheme="minorHAnsi" w:cstheme="minorHAnsi"/>
        </w:rPr>
      </w:pPr>
      <w:r w:rsidRPr="00220A87">
        <w:rPr>
          <w:rFonts w:asciiTheme="minorHAnsi" w:eastAsia="Times New Roman" w:hAnsiTheme="minorHAnsi" w:cstheme="minorHAnsi"/>
          <w:noProof/>
        </w:rPr>
        <w:drawing>
          <wp:inline distT="0" distB="0" distL="0" distR="0" wp14:anchorId="40F5E114" wp14:editId="33C89163">
            <wp:extent cx="3124200" cy="4038600"/>
            <wp:effectExtent l="0" t="0" r="0" b="0"/>
            <wp:docPr id="11"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0"/>
                    <a:srcRect/>
                    <a:stretch>
                      <a:fillRect/>
                    </a:stretch>
                  </pic:blipFill>
                  <pic:spPr>
                    <a:xfrm>
                      <a:off x="0" y="0"/>
                      <a:ext cx="3124200" cy="4038600"/>
                    </a:xfrm>
                    <a:prstGeom prst="rect">
                      <a:avLst/>
                    </a:prstGeom>
                    <a:ln/>
                  </pic:spPr>
                </pic:pic>
              </a:graphicData>
            </a:graphic>
          </wp:inline>
        </w:drawing>
      </w:r>
      <w:r w:rsidRPr="00220A87">
        <w:rPr>
          <w:rFonts w:asciiTheme="minorHAnsi" w:eastAsia="Times New Roman" w:hAnsiTheme="minorHAnsi" w:cstheme="minorHAnsi"/>
          <w:noProof/>
        </w:rPr>
        <w:drawing>
          <wp:inline distT="0" distB="0" distL="0" distR="0" wp14:anchorId="307E43A1" wp14:editId="76F547F5">
            <wp:extent cx="2468880" cy="3368040"/>
            <wp:effectExtent l="0" t="0" r="0" b="0"/>
            <wp:docPr id="1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1"/>
                    <a:srcRect/>
                    <a:stretch>
                      <a:fillRect/>
                    </a:stretch>
                  </pic:blipFill>
                  <pic:spPr>
                    <a:xfrm>
                      <a:off x="0" y="0"/>
                      <a:ext cx="2468880" cy="3368040"/>
                    </a:xfrm>
                    <a:prstGeom prst="rect">
                      <a:avLst/>
                    </a:prstGeom>
                    <a:ln/>
                  </pic:spPr>
                </pic:pic>
              </a:graphicData>
            </a:graphic>
          </wp:inline>
        </w:drawing>
      </w:r>
    </w:p>
    <w:p w14:paraId="7D096FA2" w14:textId="5E6C7388" w:rsidR="00825C1B" w:rsidRPr="00220A87" w:rsidRDefault="000C334E" w:rsidP="00825C1B">
      <w:pPr>
        <w:spacing w:after="0" w:line="480" w:lineRule="auto"/>
        <w:rPr>
          <w:rFonts w:asciiTheme="minorHAnsi" w:eastAsia="Times New Roman" w:hAnsiTheme="minorHAnsi" w:cstheme="minorHAnsi"/>
        </w:rPr>
      </w:pPr>
      <w:r w:rsidRPr="00220A87">
        <w:rPr>
          <w:rFonts w:asciiTheme="minorHAnsi" w:eastAsia="Times New Roman" w:hAnsiTheme="minorHAnsi" w:cstheme="minorHAnsi"/>
          <w:b/>
        </w:rPr>
        <w:t>Supplemental</w:t>
      </w:r>
      <w:r w:rsidR="00825C1B" w:rsidRPr="00220A87">
        <w:rPr>
          <w:rFonts w:asciiTheme="minorHAnsi" w:eastAsia="Times New Roman" w:hAnsiTheme="minorHAnsi" w:cstheme="minorHAnsi"/>
          <w:b/>
        </w:rPr>
        <w:t xml:space="preserve"> Figure </w:t>
      </w:r>
      <w:r w:rsidR="00046614">
        <w:rPr>
          <w:rFonts w:asciiTheme="minorHAnsi" w:eastAsia="Times New Roman" w:hAnsiTheme="minorHAnsi" w:cstheme="minorHAnsi"/>
          <w:b/>
        </w:rPr>
        <w:t>S</w:t>
      </w:r>
      <w:r w:rsidR="00825C1B" w:rsidRPr="00220A87">
        <w:rPr>
          <w:rFonts w:asciiTheme="minorHAnsi" w:eastAsia="Times New Roman" w:hAnsiTheme="minorHAnsi" w:cstheme="minorHAnsi"/>
          <w:b/>
        </w:rPr>
        <w:t>3</w:t>
      </w:r>
      <w:r w:rsidR="00825C1B" w:rsidRPr="00220A87">
        <w:rPr>
          <w:rFonts w:asciiTheme="minorHAnsi" w:eastAsia="Times New Roman" w:hAnsiTheme="minorHAnsi" w:cstheme="minorHAnsi"/>
        </w:rPr>
        <w:t>:</w:t>
      </w:r>
      <w:r w:rsidR="00825C1B" w:rsidRPr="00220A87">
        <w:rPr>
          <w:rFonts w:asciiTheme="minorHAnsi" w:eastAsia="Times New Roman" w:hAnsiTheme="minorHAnsi" w:cstheme="minorHAnsi"/>
          <w:b/>
          <w:bCs/>
        </w:rPr>
        <w:t xml:space="preserve"> Thematic feedback for Peer Outreach Support Team (POST) training.</w:t>
      </w:r>
      <w:r w:rsidR="00825C1B" w:rsidRPr="00220A87">
        <w:rPr>
          <w:rFonts w:asciiTheme="minorHAnsi" w:eastAsia="Times New Roman" w:hAnsiTheme="minorHAnsi" w:cstheme="minorHAnsi"/>
        </w:rPr>
        <w:t xml:space="preserve"> Number of respondents who cited these categories in open-ended response as (a) existing components most beneficial to the training and (b) ways the training could be improved. “Resources” refers to review of existing mental health resources available to physicians. “Presentation” refers to the training materials, including PowerPoint slides, training content, and delivery. “Scripting” refers to scripting and phrases provided prior to practice sessions. “EAP (Employee Assistance Program) Presence” refers to the </w:t>
      </w:r>
      <w:r w:rsidR="00825C1B" w:rsidRPr="00220A87">
        <w:rPr>
          <w:rFonts w:asciiTheme="minorHAnsi" w:eastAsia="Times New Roman" w:hAnsiTheme="minorHAnsi" w:cstheme="minorHAnsi"/>
        </w:rPr>
        <w:lastRenderedPageBreak/>
        <w:t>participation of an EAP consultant. “Difficult Scenarios” refers to adding more challenging mock scenarios during practice sessions. “Discuss Impact” refers to the desire for more discussion around results of the program in other departments. “Antiracism Component” refers to the desire to include training around anti-racism in peer support. Respondents could cite more than 1 theme and each response category was counted in figure above. Number of survey respondents = 37.</w:t>
      </w:r>
    </w:p>
    <w:p w14:paraId="6E0C8B4A" w14:textId="77777777" w:rsidR="00825C1B" w:rsidRPr="00220A87" w:rsidRDefault="00825C1B" w:rsidP="00825C1B">
      <w:pPr>
        <w:spacing w:after="240" w:line="480" w:lineRule="auto"/>
        <w:rPr>
          <w:rFonts w:asciiTheme="minorHAnsi" w:eastAsia="Times New Roman" w:hAnsiTheme="minorHAnsi" w:cstheme="minorHAnsi"/>
        </w:rPr>
      </w:pPr>
    </w:p>
    <w:p w14:paraId="72489662" w14:textId="77777777" w:rsidR="00825C1B" w:rsidRPr="00220A87" w:rsidRDefault="00825C1B" w:rsidP="00825C1B">
      <w:pPr>
        <w:spacing w:after="0" w:line="480" w:lineRule="auto"/>
        <w:rPr>
          <w:rFonts w:asciiTheme="minorHAnsi" w:eastAsia="Times New Roman" w:hAnsiTheme="minorHAnsi" w:cstheme="minorHAnsi"/>
        </w:rPr>
      </w:pPr>
      <w:r w:rsidRPr="00220A87">
        <w:rPr>
          <w:rFonts w:asciiTheme="minorHAnsi" w:eastAsia="Times New Roman" w:hAnsiTheme="minorHAnsi" w:cstheme="minorHAnsi"/>
          <w:b/>
          <w:color w:val="000000"/>
        </w:rPr>
        <w:t>Survey 1:</w:t>
      </w:r>
      <w:r w:rsidRPr="00220A87">
        <w:rPr>
          <w:rFonts w:asciiTheme="minorHAnsi" w:eastAsia="Times New Roman" w:hAnsiTheme="minorHAnsi" w:cstheme="minorHAnsi"/>
          <w:color w:val="000000"/>
        </w:rPr>
        <w:t xml:space="preserve"> </w:t>
      </w:r>
      <w:r w:rsidRPr="00220A87">
        <w:rPr>
          <w:rFonts w:asciiTheme="minorHAnsi" w:eastAsia="Times New Roman" w:hAnsiTheme="minorHAnsi" w:cstheme="minorHAnsi"/>
          <w:b/>
          <w:bCs/>
          <w:color w:val="000000"/>
        </w:rPr>
        <w:t>POST Training Feedback Survey.</w:t>
      </w:r>
      <w:r w:rsidRPr="00220A87">
        <w:rPr>
          <w:rFonts w:asciiTheme="minorHAnsi" w:eastAsia="Times New Roman" w:hAnsiTheme="minorHAnsi" w:cstheme="minorHAnsi"/>
          <w:color w:val="000000"/>
        </w:rPr>
        <w:t xml:space="preserve"> This was an anonymous survey administered via Microsoft Forms. It was distributed via a link in an email inviting participation.</w:t>
      </w:r>
    </w:p>
    <w:p w14:paraId="65BE1B38" w14:textId="77777777" w:rsidR="00825C1B" w:rsidRPr="00220A87" w:rsidRDefault="00825C1B" w:rsidP="00825C1B">
      <w:p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rPr>
        <w:t xml:space="preserve">1. </w:t>
      </w:r>
      <w:r w:rsidRPr="00220A87">
        <w:rPr>
          <w:rFonts w:asciiTheme="minorHAnsi" w:eastAsia="Times New Roman" w:hAnsiTheme="minorHAnsi" w:cstheme="minorHAnsi"/>
          <w:color w:val="000000"/>
        </w:rPr>
        <w:t>Overall, you would rate this training:</w:t>
      </w:r>
    </w:p>
    <w:p w14:paraId="492729A8" w14:textId="77777777" w:rsidR="00825C1B" w:rsidRPr="00220A87" w:rsidRDefault="00825C1B" w:rsidP="00825C1B">
      <w:pPr>
        <w:numPr>
          <w:ilvl w:val="1"/>
          <w:numId w:val="17"/>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Excellent</w:t>
      </w:r>
    </w:p>
    <w:p w14:paraId="7E75E499" w14:textId="77777777" w:rsidR="00825C1B" w:rsidRPr="00220A87" w:rsidRDefault="00825C1B" w:rsidP="00825C1B">
      <w:pPr>
        <w:numPr>
          <w:ilvl w:val="1"/>
          <w:numId w:val="17"/>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Good</w:t>
      </w:r>
    </w:p>
    <w:p w14:paraId="0BCFC83B" w14:textId="77777777" w:rsidR="00825C1B" w:rsidRPr="00220A87" w:rsidRDefault="00825C1B" w:rsidP="00825C1B">
      <w:pPr>
        <w:numPr>
          <w:ilvl w:val="1"/>
          <w:numId w:val="17"/>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Neutral</w:t>
      </w:r>
    </w:p>
    <w:p w14:paraId="3D4142A5" w14:textId="77777777" w:rsidR="00825C1B" w:rsidRPr="00220A87" w:rsidRDefault="00825C1B" w:rsidP="00825C1B">
      <w:pPr>
        <w:numPr>
          <w:ilvl w:val="1"/>
          <w:numId w:val="17"/>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Poor</w:t>
      </w:r>
    </w:p>
    <w:p w14:paraId="0BA68B29" w14:textId="77777777" w:rsidR="00825C1B" w:rsidRPr="00220A87" w:rsidRDefault="00825C1B" w:rsidP="00825C1B">
      <w:pPr>
        <w:numPr>
          <w:ilvl w:val="1"/>
          <w:numId w:val="17"/>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Very Poor</w:t>
      </w:r>
    </w:p>
    <w:p w14:paraId="0F3567DC" w14:textId="77777777" w:rsidR="00825C1B" w:rsidRPr="00220A87" w:rsidRDefault="00825C1B" w:rsidP="00825C1B">
      <w:pPr>
        <w:spacing w:after="0" w:line="480" w:lineRule="auto"/>
        <w:rPr>
          <w:rFonts w:asciiTheme="minorHAnsi" w:eastAsia="Times New Roman" w:hAnsiTheme="minorHAnsi" w:cstheme="minorHAnsi"/>
        </w:rPr>
      </w:pPr>
      <w:r w:rsidRPr="00220A87">
        <w:rPr>
          <w:rFonts w:asciiTheme="minorHAnsi" w:eastAsia="Times New Roman" w:hAnsiTheme="minorHAnsi" w:cstheme="minorHAnsi"/>
        </w:rPr>
        <w:t xml:space="preserve">2. </w:t>
      </w:r>
      <w:r w:rsidRPr="00220A87">
        <w:rPr>
          <w:rFonts w:asciiTheme="minorHAnsi" w:eastAsia="Times New Roman" w:hAnsiTheme="minorHAnsi" w:cstheme="minorHAnsi"/>
          <w:color w:val="000000"/>
        </w:rPr>
        <w:t xml:space="preserve">This training focuses largely on formal avenues of support. An additional goal of the POST program is to shift culture towards mutual support in </w:t>
      </w:r>
      <w:proofErr w:type="gramStart"/>
      <w:r w:rsidRPr="00220A87">
        <w:rPr>
          <w:rFonts w:asciiTheme="minorHAnsi" w:eastAsia="Times New Roman" w:hAnsiTheme="minorHAnsi" w:cstheme="minorHAnsi"/>
          <w:color w:val="000000"/>
        </w:rPr>
        <w:t>all of</w:t>
      </w:r>
      <w:proofErr w:type="gramEnd"/>
      <w:r w:rsidRPr="00220A87">
        <w:rPr>
          <w:rFonts w:asciiTheme="minorHAnsi" w:eastAsia="Times New Roman" w:hAnsiTheme="minorHAnsi" w:cstheme="minorHAnsi"/>
          <w:color w:val="000000"/>
        </w:rPr>
        <w:t xml:space="preserve"> our interactions. Did this training give you a framework and tools that you would use in your everyday practice and collegial interactions outside of POST?</w:t>
      </w:r>
    </w:p>
    <w:p w14:paraId="0EDE0CBC" w14:textId="77777777" w:rsidR="00825C1B" w:rsidRPr="00220A87" w:rsidRDefault="00825C1B" w:rsidP="00825C1B">
      <w:pPr>
        <w:numPr>
          <w:ilvl w:val="1"/>
          <w:numId w:val="17"/>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Yes</w:t>
      </w:r>
    </w:p>
    <w:p w14:paraId="779B4968" w14:textId="77777777" w:rsidR="00825C1B" w:rsidRPr="00220A87" w:rsidRDefault="00825C1B" w:rsidP="00825C1B">
      <w:pPr>
        <w:numPr>
          <w:ilvl w:val="1"/>
          <w:numId w:val="17"/>
        </w:numPr>
        <w:spacing w:after="0" w:line="480" w:lineRule="auto"/>
        <w:rPr>
          <w:rFonts w:asciiTheme="minorHAnsi" w:eastAsia="Times New Roman" w:hAnsiTheme="minorHAnsi" w:cstheme="minorHAnsi"/>
        </w:rPr>
      </w:pPr>
      <w:r w:rsidRPr="00220A87">
        <w:rPr>
          <w:rFonts w:asciiTheme="minorHAnsi" w:eastAsia="Times New Roman" w:hAnsiTheme="minorHAnsi" w:cstheme="minorHAnsi"/>
        </w:rPr>
        <w:t>Maybe</w:t>
      </w:r>
    </w:p>
    <w:p w14:paraId="1B5C1511" w14:textId="77777777" w:rsidR="00825C1B" w:rsidRPr="00220A87" w:rsidRDefault="00825C1B" w:rsidP="00825C1B">
      <w:pPr>
        <w:numPr>
          <w:ilvl w:val="1"/>
          <w:numId w:val="17"/>
        </w:numPr>
        <w:spacing w:after="0" w:line="480" w:lineRule="auto"/>
        <w:rPr>
          <w:rFonts w:asciiTheme="minorHAnsi" w:eastAsia="Times New Roman" w:hAnsiTheme="minorHAnsi" w:cstheme="minorHAnsi"/>
        </w:rPr>
      </w:pPr>
      <w:r w:rsidRPr="00220A87">
        <w:rPr>
          <w:rFonts w:asciiTheme="minorHAnsi" w:eastAsia="Times New Roman" w:hAnsiTheme="minorHAnsi" w:cstheme="minorHAnsi"/>
        </w:rPr>
        <w:t>No</w:t>
      </w:r>
    </w:p>
    <w:p w14:paraId="36A0F170" w14:textId="77777777" w:rsidR="00825C1B" w:rsidRPr="00220A87" w:rsidRDefault="00825C1B" w:rsidP="00825C1B">
      <w:p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rPr>
        <w:t xml:space="preserve">3. </w:t>
      </w:r>
      <w:r w:rsidRPr="00220A87">
        <w:rPr>
          <w:rFonts w:asciiTheme="minorHAnsi" w:eastAsia="Times New Roman" w:hAnsiTheme="minorHAnsi" w:cstheme="minorHAnsi"/>
          <w:color w:val="000000"/>
        </w:rPr>
        <w:t>Based on this course, I can navigate the resources available to my colleagues after a difficult or adverse event.</w:t>
      </w:r>
    </w:p>
    <w:p w14:paraId="575B1B5F" w14:textId="77777777" w:rsidR="00825C1B" w:rsidRPr="00220A87" w:rsidRDefault="00825C1B" w:rsidP="00825C1B">
      <w:pPr>
        <w:numPr>
          <w:ilvl w:val="1"/>
          <w:numId w:val="1"/>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Strongly Agree</w:t>
      </w:r>
    </w:p>
    <w:p w14:paraId="5D35E281" w14:textId="77777777" w:rsidR="00825C1B" w:rsidRPr="00220A87" w:rsidRDefault="00825C1B" w:rsidP="00825C1B">
      <w:pPr>
        <w:numPr>
          <w:ilvl w:val="1"/>
          <w:numId w:val="1"/>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Agree</w:t>
      </w:r>
    </w:p>
    <w:p w14:paraId="773F4447" w14:textId="77777777" w:rsidR="00825C1B" w:rsidRPr="00220A87" w:rsidRDefault="00825C1B" w:rsidP="00825C1B">
      <w:pPr>
        <w:numPr>
          <w:ilvl w:val="1"/>
          <w:numId w:val="1"/>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lastRenderedPageBreak/>
        <w:t>Neutral</w:t>
      </w:r>
    </w:p>
    <w:p w14:paraId="512B5AB1" w14:textId="77777777" w:rsidR="00825C1B" w:rsidRPr="00220A87" w:rsidRDefault="00825C1B" w:rsidP="00825C1B">
      <w:pPr>
        <w:numPr>
          <w:ilvl w:val="1"/>
          <w:numId w:val="1"/>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Disagree</w:t>
      </w:r>
    </w:p>
    <w:p w14:paraId="07431EBB" w14:textId="77777777" w:rsidR="00825C1B" w:rsidRPr="00220A87" w:rsidRDefault="00825C1B" w:rsidP="00825C1B">
      <w:pPr>
        <w:numPr>
          <w:ilvl w:val="1"/>
          <w:numId w:val="1"/>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Strongly Disagree</w:t>
      </w:r>
    </w:p>
    <w:p w14:paraId="34FEAB06" w14:textId="77777777" w:rsidR="00825C1B" w:rsidRPr="00220A87" w:rsidRDefault="00825C1B" w:rsidP="00825C1B">
      <w:p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rPr>
        <w:t xml:space="preserve">4. </w:t>
      </w:r>
      <w:r w:rsidRPr="00220A87">
        <w:rPr>
          <w:rFonts w:asciiTheme="minorHAnsi" w:eastAsia="Times New Roman" w:hAnsiTheme="minorHAnsi" w:cstheme="minorHAnsi"/>
          <w:color w:val="000000"/>
        </w:rPr>
        <w:t>What is still unclear? (Open ended response)</w:t>
      </w:r>
    </w:p>
    <w:p w14:paraId="28F3DCC6" w14:textId="77777777" w:rsidR="00825C1B" w:rsidRPr="00220A87" w:rsidRDefault="00825C1B" w:rsidP="00825C1B">
      <w:p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rPr>
        <w:t xml:space="preserve">5. </w:t>
      </w:r>
      <w:r w:rsidRPr="00220A87">
        <w:rPr>
          <w:rFonts w:asciiTheme="minorHAnsi" w:eastAsia="Times New Roman" w:hAnsiTheme="minorHAnsi" w:cstheme="minorHAnsi"/>
          <w:color w:val="000000"/>
        </w:rPr>
        <w:t>I understand my role as a peer supporter in the POST program after this training.</w:t>
      </w:r>
    </w:p>
    <w:p w14:paraId="2E69585F" w14:textId="77777777" w:rsidR="00825C1B" w:rsidRPr="00220A87" w:rsidRDefault="00825C1B" w:rsidP="00825C1B">
      <w:pPr>
        <w:numPr>
          <w:ilvl w:val="1"/>
          <w:numId w:val="2"/>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Extremely Well</w:t>
      </w:r>
    </w:p>
    <w:p w14:paraId="1A6FF015" w14:textId="77777777" w:rsidR="00825C1B" w:rsidRPr="00220A87" w:rsidRDefault="00825C1B" w:rsidP="00825C1B">
      <w:pPr>
        <w:numPr>
          <w:ilvl w:val="1"/>
          <w:numId w:val="2"/>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Somewhat Well</w:t>
      </w:r>
    </w:p>
    <w:p w14:paraId="535A189D" w14:textId="77777777" w:rsidR="00825C1B" w:rsidRPr="00220A87" w:rsidRDefault="00825C1B" w:rsidP="00825C1B">
      <w:pPr>
        <w:numPr>
          <w:ilvl w:val="1"/>
          <w:numId w:val="2"/>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Neutral</w:t>
      </w:r>
    </w:p>
    <w:p w14:paraId="426F27B6" w14:textId="77777777" w:rsidR="00825C1B" w:rsidRPr="00220A87" w:rsidRDefault="00825C1B" w:rsidP="00825C1B">
      <w:pPr>
        <w:numPr>
          <w:ilvl w:val="1"/>
          <w:numId w:val="2"/>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Poorly</w:t>
      </w:r>
    </w:p>
    <w:p w14:paraId="3D534171" w14:textId="77777777" w:rsidR="00825C1B" w:rsidRPr="00220A87" w:rsidRDefault="00825C1B" w:rsidP="00825C1B">
      <w:pPr>
        <w:numPr>
          <w:ilvl w:val="1"/>
          <w:numId w:val="2"/>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Extremely Poorly</w:t>
      </w:r>
    </w:p>
    <w:p w14:paraId="3E025B1A" w14:textId="77777777" w:rsidR="00825C1B" w:rsidRPr="00220A87" w:rsidRDefault="00825C1B" w:rsidP="00825C1B">
      <w:p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rPr>
        <w:t xml:space="preserve">6. </w:t>
      </w:r>
      <w:r w:rsidRPr="00220A87">
        <w:rPr>
          <w:rFonts w:asciiTheme="minorHAnsi" w:eastAsia="Times New Roman" w:hAnsiTheme="minorHAnsi" w:cstheme="minorHAnsi"/>
          <w:color w:val="000000"/>
        </w:rPr>
        <w:t>What is still unclear? (Open ended response)</w:t>
      </w:r>
    </w:p>
    <w:p w14:paraId="7B6DC01F" w14:textId="77777777" w:rsidR="00825C1B" w:rsidRPr="00220A87" w:rsidRDefault="00825C1B" w:rsidP="00825C1B">
      <w:p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rPr>
        <w:t xml:space="preserve">7. </w:t>
      </w:r>
      <w:r w:rsidRPr="00220A87">
        <w:rPr>
          <w:rFonts w:asciiTheme="minorHAnsi" w:eastAsia="Times New Roman" w:hAnsiTheme="minorHAnsi" w:cstheme="minorHAnsi"/>
          <w:color w:val="000000"/>
        </w:rPr>
        <w:t>How well do you understand the referral processes for POST in your department?</w:t>
      </w:r>
    </w:p>
    <w:p w14:paraId="3C7050A2" w14:textId="77777777" w:rsidR="00825C1B" w:rsidRPr="00220A87" w:rsidRDefault="00825C1B" w:rsidP="00825C1B">
      <w:pPr>
        <w:numPr>
          <w:ilvl w:val="1"/>
          <w:numId w:val="3"/>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Extremely Well</w:t>
      </w:r>
    </w:p>
    <w:p w14:paraId="3BD23BEE" w14:textId="77777777" w:rsidR="00825C1B" w:rsidRPr="00220A87" w:rsidRDefault="00825C1B" w:rsidP="00825C1B">
      <w:pPr>
        <w:numPr>
          <w:ilvl w:val="1"/>
          <w:numId w:val="3"/>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Somewhat Well</w:t>
      </w:r>
    </w:p>
    <w:p w14:paraId="0B51F494" w14:textId="77777777" w:rsidR="00825C1B" w:rsidRPr="00220A87" w:rsidRDefault="00825C1B" w:rsidP="00825C1B">
      <w:pPr>
        <w:numPr>
          <w:ilvl w:val="1"/>
          <w:numId w:val="3"/>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Neutral</w:t>
      </w:r>
    </w:p>
    <w:p w14:paraId="62208072" w14:textId="77777777" w:rsidR="00825C1B" w:rsidRPr="00220A87" w:rsidRDefault="00825C1B" w:rsidP="00825C1B">
      <w:pPr>
        <w:numPr>
          <w:ilvl w:val="1"/>
          <w:numId w:val="3"/>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Poorly</w:t>
      </w:r>
    </w:p>
    <w:p w14:paraId="13EC757A" w14:textId="77777777" w:rsidR="00825C1B" w:rsidRPr="00220A87" w:rsidRDefault="00825C1B" w:rsidP="00825C1B">
      <w:pPr>
        <w:numPr>
          <w:ilvl w:val="1"/>
          <w:numId w:val="3"/>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Extremely Poorly</w:t>
      </w:r>
    </w:p>
    <w:p w14:paraId="7163778C" w14:textId="77777777" w:rsidR="00825C1B" w:rsidRPr="00220A87" w:rsidRDefault="00825C1B" w:rsidP="00825C1B">
      <w:p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rPr>
        <w:t xml:space="preserve">8. </w:t>
      </w:r>
      <w:r w:rsidRPr="00220A87">
        <w:rPr>
          <w:rFonts w:asciiTheme="minorHAnsi" w:eastAsia="Times New Roman" w:hAnsiTheme="minorHAnsi" w:cstheme="minorHAnsi"/>
          <w:color w:val="000000"/>
        </w:rPr>
        <w:t>What is still unclear? (Open ended response)</w:t>
      </w:r>
    </w:p>
    <w:p w14:paraId="0FEE38D6" w14:textId="77777777" w:rsidR="00825C1B" w:rsidRPr="00220A87" w:rsidRDefault="00825C1B" w:rsidP="00825C1B">
      <w:p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rPr>
        <w:t xml:space="preserve">9. </w:t>
      </w:r>
      <w:r w:rsidRPr="00220A87">
        <w:rPr>
          <w:rFonts w:asciiTheme="minorHAnsi" w:eastAsia="Times New Roman" w:hAnsiTheme="minorHAnsi" w:cstheme="minorHAnsi"/>
          <w:color w:val="000000"/>
        </w:rPr>
        <w:t>What part of this training did you get the most out of? (Open ended response)</w:t>
      </w:r>
    </w:p>
    <w:p w14:paraId="410730B3" w14:textId="77777777" w:rsidR="00825C1B" w:rsidRPr="00220A87" w:rsidRDefault="00825C1B" w:rsidP="00825C1B">
      <w:p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rPr>
        <w:t xml:space="preserve">10. </w:t>
      </w:r>
      <w:r w:rsidRPr="00220A87">
        <w:rPr>
          <w:rFonts w:asciiTheme="minorHAnsi" w:eastAsia="Times New Roman" w:hAnsiTheme="minorHAnsi" w:cstheme="minorHAnsi"/>
          <w:color w:val="000000"/>
        </w:rPr>
        <w:t>What are ways this training could be improved? (Open ended response)</w:t>
      </w:r>
    </w:p>
    <w:p w14:paraId="4BE41D64" w14:textId="77777777" w:rsidR="00825C1B" w:rsidRPr="00220A87" w:rsidRDefault="00825C1B" w:rsidP="00825C1B">
      <w:p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rPr>
        <w:t xml:space="preserve">11. </w:t>
      </w:r>
      <w:r w:rsidRPr="00220A87">
        <w:rPr>
          <w:rFonts w:asciiTheme="minorHAnsi" w:eastAsia="Times New Roman" w:hAnsiTheme="minorHAnsi" w:cstheme="minorHAnsi"/>
          <w:color w:val="000000"/>
        </w:rPr>
        <w:t>Understanding that Microsoft Teams has inherent limitations, Teams as a platform for this training was:</w:t>
      </w:r>
    </w:p>
    <w:p w14:paraId="0948616B" w14:textId="77777777" w:rsidR="00825C1B" w:rsidRPr="00220A87" w:rsidRDefault="00825C1B" w:rsidP="00825C1B">
      <w:pPr>
        <w:numPr>
          <w:ilvl w:val="1"/>
          <w:numId w:val="5"/>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Great</w:t>
      </w:r>
    </w:p>
    <w:p w14:paraId="38CE026A" w14:textId="77777777" w:rsidR="00825C1B" w:rsidRPr="00220A87" w:rsidRDefault="00825C1B" w:rsidP="00825C1B">
      <w:pPr>
        <w:numPr>
          <w:ilvl w:val="1"/>
          <w:numId w:val="5"/>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Good</w:t>
      </w:r>
    </w:p>
    <w:p w14:paraId="523F6D5B" w14:textId="77777777" w:rsidR="00825C1B" w:rsidRPr="00220A87" w:rsidRDefault="00825C1B" w:rsidP="00825C1B">
      <w:pPr>
        <w:numPr>
          <w:ilvl w:val="1"/>
          <w:numId w:val="5"/>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lastRenderedPageBreak/>
        <w:t>Neutral</w:t>
      </w:r>
    </w:p>
    <w:p w14:paraId="66531585" w14:textId="77777777" w:rsidR="00825C1B" w:rsidRPr="00220A87" w:rsidRDefault="00825C1B" w:rsidP="00825C1B">
      <w:pPr>
        <w:numPr>
          <w:ilvl w:val="1"/>
          <w:numId w:val="5"/>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Poor</w:t>
      </w:r>
    </w:p>
    <w:p w14:paraId="1C6D8AE0" w14:textId="77777777" w:rsidR="00825C1B" w:rsidRPr="00220A87" w:rsidRDefault="00825C1B" w:rsidP="00825C1B">
      <w:pPr>
        <w:numPr>
          <w:ilvl w:val="1"/>
          <w:numId w:val="5"/>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Very Poor</w:t>
      </w:r>
    </w:p>
    <w:p w14:paraId="31757B02" w14:textId="77777777" w:rsidR="00825C1B" w:rsidRPr="00220A87" w:rsidRDefault="00825C1B" w:rsidP="00825C1B">
      <w:p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rPr>
        <w:t xml:space="preserve">12. </w:t>
      </w:r>
      <w:r w:rsidRPr="00220A87">
        <w:rPr>
          <w:rFonts w:asciiTheme="minorHAnsi" w:eastAsia="Times New Roman" w:hAnsiTheme="minorHAnsi" w:cstheme="minorHAnsi"/>
          <w:color w:val="000000"/>
        </w:rPr>
        <w:t>Any other feedback specifically on the virtual platform used for this training?</w:t>
      </w:r>
    </w:p>
    <w:p w14:paraId="02FCC815" w14:textId="77777777" w:rsidR="00825C1B" w:rsidRPr="00220A87" w:rsidRDefault="00825C1B" w:rsidP="00825C1B">
      <w:p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rPr>
        <w:t xml:space="preserve">13. </w:t>
      </w:r>
      <w:r w:rsidRPr="00220A87">
        <w:rPr>
          <w:rFonts w:asciiTheme="minorHAnsi" w:eastAsia="Times New Roman" w:hAnsiTheme="minorHAnsi" w:cstheme="minorHAnsi"/>
          <w:color w:val="000000"/>
        </w:rPr>
        <w:t>Please add anything else you want us to know, ideas you have for improving or changing the training, or any other feedback here. (Open ended response)</w:t>
      </w:r>
    </w:p>
    <w:p w14:paraId="369484A1" w14:textId="77777777" w:rsidR="00825C1B" w:rsidRPr="00220A87" w:rsidRDefault="00825C1B" w:rsidP="00825C1B">
      <w:pPr>
        <w:spacing w:after="240" w:line="480" w:lineRule="auto"/>
        <w:rPr>
          <w:rFonts w:asciiTheme="minorHAnsi" w:eastAsia="Times New Roman" w:hAnsiTheme="minorHAnsi" w:cstheme="minorHAnsi"/>
        </w:rPr>
      </w:pPr>
    </w:p>
    <w:p w14:paraId="7AB0D467" w14:textId="77777777" w:rsidR="00825C1B" w:rsidRPr="00220A87" w:rsidRDefault="00825C1B" w:rsidP="00825C1B">
      <w:pPr>
        <w:spacing w:after="0" w:line="480" w:lineRule="auto"/>
        <w:rPr>
          <w:rFonts w:asciiTheme="minorHAnsi" w:eastAsia="Times New Roman" w:hAnsiTheme="minorHAnsi" w:cstheme="minorHAnsi"/>
        </w:rPr>
      </w:pPr>
      <w:r w:rsidRPr="00220A87">
        <w:rPr>
          <w:rFonts w:asciiTheme="minorHAnsi" w:eastAsia="Times New Roman" w:hAnsiTheme="minorHAnsi" w:cstheme="minorHAnsi"/>
          <w:b/>
          <w:color w:val="000000"/>
        </w:rPr>
        <w:t>Survey 2</w:t>
      </w:r>
      <w:r w:rsidRPr="00220A87">
        <w:rPr>
          <w:rFonts w:asciiTheme="minorHAnsi" w:eastAsia="Times New Roman" w:hAnsiTheme="minorHAnsi" w:cstheme="minorHAnsi"/>
          <w:color w:val="000000"/>
        </w:rPr>
        <w:t xml:space="preserve">: </w:t>
      </w:r>
      <w:r w:rsidRPr="00220A87">
        <w:rPr>
          <w:rFonts w:asciiTheme="minorHAnsi" w:eastAsia="Times New Roman" w:hAnsiTheme="minorHAnsi" w:cstheme="minorHAnsi"/>
          <w:b/>
          <w:bCs/>
          <w:color w:val="000000"/>
        </w:rPr>
        <w:t>Departmental feedback survey.</w:t>
      </w:r>
      <w:r w:rsidRPr="00220A87">
        <w:rPr>
          <w:rFonts w:asciiTheme="minorHAnsi" w:eastAsia="Times New Roman" w:hAnsiTheme="minorHAnsi" w:cstheme="minorHAnsi"/>
          <w:color w:val="000000"/>
        </w:rPr>
        <w:t xml:space="preserve"> A department-wide anonymous survey was sent to all attending physicians via email in the longest-running departments with active peer supporter teams, including Obstetrics and Gynecology, Emergency Medicine, Hospitalists, the Intensive Care Unit, and Anesthesia. This was an anonymous survey administered via Microsoft Forms. It was distributed via a link in an email inviting participation.</w:t>
      </w:r>
    </w:p>
    <w:p w14:paraId="6CD161EF" w14:textId="77777777" w:rsidR="00825C1B" w:rsidRPr="00220A87" w:rsidRDefault="00825C1B" w:rsidP="00825C1B">
      <w:p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rPr>
        <w:t xml:space="preserve">1. </w:t>
      </w:r>
      <w:r w:rsidRPr="00220A87">
        <w:rPr>
          <w:rFonts w:asciiTheme="minorHAnsi" w:eastAsia="Times New Roman" w:hAnsiTheme="minorHAnsi" w:cstheme="minorHAnsi"/>
          <w:color w:val="000000"/>
        </w:rPr>
        <w:t>What is your department?</w:t>
      </w:r>
    </w:p>
    <w:p w14:paraId="37A70B08" w14:textId="77777777" w:rsidR="00825C1B" w:rsidRPr="00220A87" w:rsidRDefault="00825C1B" w:rsidP="00825C1B">
      <w:pPr>
        <w:numPr>
          <w:ilvl w:val="1"/>
          <w:numId w:val="10"/>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Emergency Medicine</w:t>
      </w:r>
    </w:p>
    <w:p w14:paraId="1E5EF977" w14:textId="77777777" w:rsidR="00825C1B" w:rsidRPr="00220A87" w:rsidRDefault="00825C1B" w:rsidP="00825C1B">
      <w:pPr>
        <w:numPr>
          <w:ilvl w:val="1"/>
          <w:numId w:val="10"/>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Anesthesia</w:t>
      </w:r>
    </w:p>
    <w:p w14:paraId="3C950F9D" w14:textId="77777777" w:rsidR="00825C1B" w:rsidRPr="00220A87" w:rsidRDefault="00825C1B" w:rsidP="00825C1B">
      <w:pPr>
        <w:numPr>
          <w:ilvl w:val="1"/>
          <w:numId w:val="10"/>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OBGYN</w:t>
      </w:r>
    </w:p>
    <w:p w14:paraId="3D84DB84" w14:textId="77777777" w:rsidR="00825C1B" w:rsidRPr="00220A87" w:rsidRDefault="00825C1B" w:rsidP="00825C1B">
      <w:pPr>
        <w:numPr>
          <w:ilvl w:val="1"/>
          <w:numId w:val="10"/>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Hospitalists</w:t>
      </w:r>
    </w:p>
    <w:p w14:paraId="2CE63CDB" w14:textId="77777777" w:rsidR="00825C1B" w:rsidRPr="00220A87" w:rsidRDefault="00825C1B" w:rsidP="00825C1B">
      <w:pPr>
        <w:numPr>
          <w:ilvl w:val="1"/>
          <w:numId w:val="10"/>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ICU</w:t>
      </w:r>
    </w:p>
    <w:p w14:paraId="17B97899" w14:textId="77777777" w:rsidR="00825C1B" w:rsidRPr="00220A87" w:rsidRDefault="00825C1B" w:rsidP="00825C1B">
      <w:p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rPr>
        <w:t xml:space="preserve">2. </w:t>
      </w:r>
      <w:r w:rsidRPr="00220A87">
        <w:rPr>
          <w:rFonts w:asciiTheme="minorHAnsi" w:eastAsia="Times New Roman" w:hAnsiTheme="minorHAnsi" w:cstheme="minorHAnsi"/>
          <w:color w:val="000000"/>
        </w:rPr>
        <w:t>What is your age?</w:t>
      </w:r>
    </w:p>
    <w:p w14:paraId="415453A8" w14:textId="77777777" w:rsidR="00825C1B" w:rsidRPr="00220A87" w:rsidRDefault="00825C1B" w:rsidP="00825C1B">
      <w:pPr>
        <w:numPr>
          <w:ilvl w:val="1"/>
          <w:numId w:val="6"/>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25-30</w:t>
      </w:r>
    </w:p>
    <w:p w14:paraId="5B1A3836" w14:textId="77777777" w:rsidR="00825C1B" w:rsidRPr="00220A87" w:rsidRDefault="00825C1B" w:rsidP="00825C1B">
      <w:pPr>
        <w:numPr>
          <w:ilvl w:val="1"/>
          <w:numId w:val="6"/>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30-35</w:t>
      </w:r>
    </w:p>
    <w:p w14:paraId="17EB43D7" w14:textId="77777777" w:rsidR="00825C1B" w:rsidRPr="00220A87" w:rsidRDefault="00825C1B" w:rsidP="00825C1B">
      <w:pPr>
        <w:numPr>
          <w:ilvl w:val="1"/>
          <w:numId w:val="6"/>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35-40</w:t>
      </w:r>
    </w:p>
    <w:p w14:paraId="379648E0" w14:textId="77777777" w:rsidR="00825C1B" w:rsidRPr="00220A87" w:rsidRDefault="00825C1B" w:rsidP="00825C1B">
      <w:pPr>
        <w:numPr>
          <w:ilvl w:val="1"/>
          <w:numId w:val="6"/>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40-45</w:t>
      </w:r>
    </w:p>
    <w:p w14:paraId="1B7694F1" w14:textId="77777777" w:rsidR="00825C1B" w:rsidRPr="00220A87" w:rsidRDefault="00825C1B" w:rsidP="00825C1B">
      <w:pPr>
        <w:numPr>
          <w:ilvl w:val="1"/>
          <w:numId w:val="6"/>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45-50</w:t>
      </w:r>
    </w:p>
    <w:p w14:paraId="2F3C93AE" w14:textId="77777777" w:rsidR="00825C1B" w:rsidRPr="00220A87" w:rsidRDefault="00825C1B" w:rsidP="00825C1B">
      <w:pPr>
        <w:numPr>
          <w:ilvl w:val="1"/>
          <w:numId w:val="6"/>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lastRenderedPageBreak/>
        <w:t>50-55</w:t>
      </w:r>
    </w:p>
    <w:p w14:paraId="41FA418B" w14:textId="77777777" w:rsidR="00825C1B" w:rsidRPr="00220A87" w:rsidRDefault="00825C1B" w:rsidP="00825C1B">
      <w:pPr>
        <w:numPr>
          <w:ilvl w:val="1"/>
          <w:numId w:val="6"/>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55-60</w:t>
      </w:r>
    </w:p>
    <w:p w14:paraId="38B14857" w14:textId="77777777" w:rsidR="00825C1B" w:rsidRPr="00220A87" w:rsidRDefault="00825C1B" w:rsidP="00825C1B">
      <w:pPr>
        <w:numPr>
          <w:ilvl w:val="1"/>
          <w:numId w:val="6"/>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60-65</w:t>
      </w:r>
    </w:p>
    <w:p w14:paraId="0430F917" w14:textId="77777777" w:rsidR="00825C1B" w:rsidRPr="00220A87" w:rsidRDefault="00825C1B" w:rsidP="00825C1B">
      <w:pPr>
        <w:numPr>
          <w:ilvl w:val="1"/>
          <w:numId w:val="6"/>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65-70</w:t>
      </w:r>
    </w:p>
    <w:p w14:paraId="65D0A5C5" w14:textId="77777777" w:rsidR="00825C1B" w:rsidRPr="00220A87" w:rsidRDefault="00825C1B" w:rsidP="00825C1B">
      <w:pPr>
        <w:numPr>
          <w:ilvl w:val="1"/>
          <w:numId w:val="6"/>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70+</w:t>
      </w:r>
    </w:p>
    <w:p w14:paraId="10745C2C" w14:textId="77777777" w:rsidR="00825C1B" w:rsidRPr="00220A87" w:rsidRDefault="00825C1B" w:rsidP="00825C1B">
      <w:p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rPr>
        <w:t xml:space="preserve">3. </w:t>
      </w:r>
      <w:r w:rsidRPr="00220A87">
        <w:rPr>
          <w:rFonts w:asciiTheme="minorHAnsi" w:eastAsia="Times New Roman" w:hAnsiTheme="minorHAnsi" w:cstheme="minorHAnsi"/>
          <w:color w:val="000000"/>
        </w:rPr>
        <w:t>To which gender identity do you most identify?</w:t>
      </w:r>
    </w:p>
    <w:p w14:paraId="5B00C326" w14:textId="77777777" w:rsidR="00825C1B" w:rsidRPr="00220A87" w:rsidRDefault="00825C1B" w:rsidP="00825C1B">
      <w:pPr>
        <w:numPr>
          <w:ilvl w:val="1"/>
          <w:numId w:val="8"/>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Man</w:t>
      </w:r>
    </w:p>
    <w:p w14:paraId="474B675D" w14:textId="77777777" w:rsidR="00825C1B" w:rsidRPr="00220A87" w:rsidRDefault="00825C1B" w:rsidP="00825C1B">
      <w:pPr>
        <w:numPr>
          <w:ilvl w:val="1"/>
          <w:numId w:val="8"/>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Woman</w:t>
      </w:r>
    </w:p>
    <w:p w14:paraId="32C93D78" w14:textId="77777777" w:rsidR="00825C1B" w:rsidRPr="00220A87" w:rsidRDefault="00825C1B" w:rsidP="00825C1B">
      <w:pPr>
        <w:numPr>
          <w:ilvl w:val="1"/>
          <w:numId w:val="8"/>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Non-binary</w:t>
      </w:r>
    </w:p>
    <w:p w14:paraId="6D47E089" w14:textId="77777777" w:rsidR="00825C1B" w:rsidRPr="00220A87" w:rsidRDefault="00825C1B" w:rsidP="00825C1B">
      <w:pPr>
        <w:numPr>
          <w:ilvl w:val="1"/>
          <w:numId w:val="8"/>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Prefer not to say</w:t>
      </w:r>
    </w:p>
    <w:p w14:paraId="797DCD98" w14:textId="77777777" w:rsidR="00825C1B" w:rsidRPr="00220A87" w:rsidRDefault="00825C1B" w:rsidP="00825C1B">
      <w:pPr>
        <w:numPr>
          <w:ilvl w:val="1"/>
          <w:numId w:val="8"/>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Other (fill in)</w:t>
      </w:r>
    </w:p>
    <w:p w14:paraId="6A453AB9" w14:textId="77777777" w:rsidR="00825C1B" w:rsidRPr="00220A87" w:rsidRDefault="00825C1B" w:rsidP="00825C1B">
      <w:p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rPr>
        <w:t xml:space="preserve">4. </w:t>
      </w:r>
      <w:r w:rsidRPr="00220A87">
        <w:rPr>
          <w:rFonts w:asciiTheme="minorHAnsi" w:eastAsia="Times New Roman" w:hAnsiTheme="minorHAnsi" w:cstheme="minorHAnsi"/>
          <w:color w:val="000000"/>
        </w:rPr>
        <w:t>How many years have you been in practice (post-residency)?</w:t>
      </w:r>
    </w:p>
    <w:p w14:paraId="7CEACACE" w14:textId="77777777" w:rsidR="00825C1B" w:rsidRPr="00220A87" w:rsidRDefault="00825C1B" w:rsidP="00825C1B">
      <w:pPr>
        <w:numPr>
          <w:ilvl w:val="1"/>
          <w:numId w:val="11"/>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0-5</w:t>
      </w:r>
    </w:p>
    <w:p w14:paraId="56734DDA" w14:textId="77777777" w:rsidR="00825C1B" w:rsidRPr="00220A87" w:rsidRDefault="00825C1B" w:rsidP="00825C1B">
      <w:pPr>
        <w:numPr>
          <w:ilvl w:val="1"/>
          <w:numId w:val="11"/>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5-10</w:t>
      </w:r>
    </w:p>
    <w:p w14:paraId="207E7858" w14:textId="77777777" w:rsidR="00825C1B" w:rsidRPr="00220A87" w:rsidRDefault="00825C1B" w:rsidP="00825C1B">
      <w:pPr>
        <w:numPr>
          <w:ilvl w:val="1"/>
          <w:numId w:val="11"/>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10-20</w:t>
      </w:r>
    </w:p>
    <w:p w14:paraId="2EDB7AC6" w14:textId="77777777" w:rsidR="00825C1B" w:rsidRPr="00220A87" w:rsidRDefault="00825C1B" w:rsidP="00825C1B">
      <w:pPr>
        <w:numPr>
          <w:ilvl w:val="1"/>
          <w:numId w:val="11"/>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20-30</w:t>
      </w:r>
    </w:p>
    <w:p w14:paraId="3501B740" w14:textId="77777777" w:rsidR="00825C1B" w:rsidRPr="00220A87" w:rsidRDefault="00825C1B" w:rsidP="00825C1B">
      <w:pPr>
        <w:numPr>
          <w:ilvl w:val="1"/>
          <w:numId w:val="11"/>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30+</w:t>
      </w:r>
    </w:p>
    <w:p w14:paraId="1DDFEA5E" w14:textId="77777777" w:rsidR="00825C1B" w:rsidRPr="00220A87" w:rsidRDefault="00825C1B" w:rsidP="00825C1B">
      <w:p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rPr>
        <w:t xml:space="preserve">5. </w:t>
      </w:r>
      <w:r w:rsidRPr="00220A87">
        <w:rPr>
          <w:rFonts w:asciiTheme="minorHAnsi" w:eastAsia="Times New Roman" w:hAnsiTheme="minorHAnsi" w:cstheme="minorHAnsi"/>
          <w:color w:val="000000"/>
        </w:rPr>
        <w:t>Are you aware of the POST Peer Support Program? (If no, survey ends)</w:t>
      </w:r>
    </w:p>
    <w:p w14:paraId="322EE301" w14:textId="77777777" w:rsidR="00825C1B" w:rsidRPr="00220A87" w:rsidRDefault="00825C1B" w:rsidP="00825C1B">
      <w:pPr>
        <w:numPr>
          <w:ilvl w:val="1"/>
          <w:numId w:val="13"/>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Yes</w:t>
      </w:r>
    </w:p>
    <w:p w14:paraId="4BC76272" w14:textId="77777777" w:rsidR="00825C1B" w:rsidRPr="00220A87" w:rsidRDefault="00825C1B" w:rsidP="00825C1B">
      <w:pPr>
        <w:numPr>
          <w:ilvl w:val="1"/>
          <w:numId w:val="13"/>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No</w:t>
      </w:r>
    </w:p>
    <w:p w14:paraId="3B189B63" w14:textId="77777777" w:rsidR="00825C1B" w:rsidRPr="00220A87" w:rsidRDefault="00825C1B" w:rsidP="00825C1B">
      <w:pPr>
        <w:numPr>
          <w:ilvl w:val="1"/>
          <w:numId w:val="13"/>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Maybe</w:t>
      </w:r>
    </w:p>
    <w:p w14:paraId="3A0DF4FD" w14:textId="77777777" w:rsidR="00825C1B" w:rsidRPr="00220A87" w:rsidRDefault="00825C1B" w:rsidP="00825C1B">
      <w:p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rPr>
        <w:t xml:space="preserve">6. </w:t>
      </w:r>
      <w:r w:rsidRPr="00220A87">
        <w:rPr>
          <w:rFonts w:asciiTheme="minorHAnsi" w:eastAsia="Times New Roman" w:hAnsiTheme="minorHAnsi" w:cstheme="minorHAnsi"/>
          <w:color w:val="000000"/>
        </w:rPr>
        <w:t>Have you made a referral for someone else to the POST program?</w:t>
      </w:r>
    </w:p>
    <w:p w14:paraId="447C6773" w14:textId="77777777" w:rsidR="00825C1B" w:rsidRPr="00220A87" w:rsidRDefault="00825C1B" w:rsidP="00825C1B">
      <w:pPr>
        <w:numPr>
          <w:ilvl w:val="1"/>
          <w:numId w:val="15"/>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Yes</w:t>
      </w:r>
    </w:p>
    <w:p w14:paraId="739982F0" w14:textId="77777777" w:rsidR="00825C1B" w:rsidRPr="00220A87" w:rsidRDefault="00825C1B" w:rsidP="00825C1B">
      <w:pPr>
        <w:numPr>
          <w:ilvl w:val="1"/>
          <w:numId w:val="15"/>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No</w:t>
      </w:r>
    </w:p>
    <w:p w14:paraId="63411B0F" w14:textId="77777777" w:rsidR="00825C1B" w:rsidRPr="00220A87" w:rsidRDefault="00825C1B" w:rsidP="00825C1B">
      <w:p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rPr>
        <w:lastRenderedPageBreak/>
        <w:t xml:space="preserve">7. </w:t>
      </w:r>
      <w:r w:rsidRPr="00220A87">
        <w:rPr>
          <w:rFonts w:asciiTheme="minorHAnsi" w:eastAsia="Times New Roman" w:hAnsiTheme="minorHAnsi" w:cstheme="minorHAnsi"/>
          <w:color w:val="000000"/>
        </w:rPr>
        <w:t>Have you made a self-referral to the POST program?</w:t>
      </w:r>
    </w:p>
    <w:p w14:paraId="53B8019D" w14:textId="77777777" w:rsidR="00825C1B" w:rsidRPr="00220A87" w:rsidRDefault="00825C1B" w:rsidP="00825C1B">
      <w:pPr>
        <w:numPr>
          <w:ilvl w:val="1"/>
          <w:numId w:val="18"/>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Yes</w:t>
      </w:r>
    </w:p>
    <w:p w14:paraId="5522C4D7" w14:textId="77777777" w:rsidR="00825C1B" w:rsidRPr="00220A87" w:rsidRDefault="00825C1B" w:rsidP="00825C1B">
      <w:pPr>
        <w:numPr>
          <w:ilvl w:val="1"/>
          <w:numId w:val="18"/>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No</w:t>
      </w:r>
    </w:p>
    <w:p w14:paraId="31E66005" w14:textId="77777777" w:rsidR="00825C1B" w:rsidRPr="00220A87" w:rsidRDefault="00825C1B" w:rsidP="00825C1B">
      <w:p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rPr>
        <w:t xml:space="preserve">8. </w:t>
      </w:r>
      <w:r w:rsidRPr="00220A87">
        <w:rPr>
          <w:rFonts w:asciiTheme="minorHAnsi" w:eastAsia="Times New Roman" w:hAnsiTheme="minorHAnsi" w:cstheme="minorHAnsi"/>
          <w:color w:val="000000"/>
        </w:rPr>
        <w:t>What impact has the POST program had on your department?</w:t>
      </w:r>
    </w:p>
    <w:p w14:paraId="6DFE7994" w14:textId="77777777" w:rsidR="00825C1B" w:rsidRPr="00220A87" w:rsidRDefault="00825C1B" w:rsidP="00825C1B">
      <w:pPr>
        <w:numPr>
          <w:ilvl w:val="1"/>
          <w:numId w:val="20"/>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Very Negative Impact</w:t>
      </w:r>
    </w:p>
    <w:p w14:paraId="568B13D5" w14:textId="77777777" w:rsidR="00825C1B" w:rsidRPr="00220A87" w:rsidRDefault="00825C1B" w:rsidP="00825C1B">
      <w:pPr>
        <w:numPr>
          <w:ilvl w:val="1"/>
          <w:numId w:val="20"/>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Somewhat Negative Impact</w:t>
      </w:r>
    </w:p>
    <w:p w14:paraId="3084AFF7" w14:textId="77777777" w:rsidR="00825C1B" w:rsidRPr="00220A87" w:rsidRDefault="00825C1B" w:rsidP="00825C1B">
      <w:pPr>
        <w:numPr>
          <w:ilvl w:val="1"/>
          <w:numId w:val="20"/>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Neutral</w:t>
      </w:r>
    </w:p>
    <w:p w14:paraId="6D5F6B8C" w14:textId="77777777" w:rsidR="00825C1B" w:rsidRPr="00220A87" w:rsidRDefault="00825C1B" w:rsidP="00825C1B">
      <w:pPr>
        <w:numPr>
          <w:ilvl w:val="1"/>
          <w:numId w:val="20"/>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Somewhat Positive Impact</w:t>
      </w:r>
    </w:p>
    <w:p w14:paraId="00ADCB61" w14:textId="77777777" w:rsidR="00825C1B" w:rsidRPr="00220A87" w:rsidRDefault="00825C1B" w:rsidP="00825C1B">
      <w:pPr>
        <w:numPr>
          <w:ilvl w:val="1"/>
          <w:numId w:val="20"/>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Very Positive Impact</w:t>
      </w:r>
    </w:p>
    <w:p w14:paraId="266002E9" w14:textId="77777777" w:rsidR="00825C1B" w:rsidRPr="00220A87" w:rsidRDefault="00825C1B" w:rsidP="00825C1B">
      <w:p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rPr>
        <w:t xml:space="preserve">9. </w:t>
      </w:r>
      <w:r w:rsidRPr="00220A87">
        <w:rPr>
          <w:rFonts w:asciiTheme="minorHAnsi" w:eastAsia="Times New Roman" w:hAnsiTheme="minorHAnsi" w:cstheme="minorHAnsi"/>
          <w:color w:val="000000"/>
        </w:rPr>
        <w:t>Overall, how satisfied are you with the POST program?</w:t>
      </w:r>
    </w:p>
    <w:p w14:paraId="4C5C60BD" w14:textId="77777777" w:rsidR="00825C1B" w:rsidRPr="00220A87" w:rsidRDefault="00825C1B" w:rsidP="00825C1B">
      <w:pPr>
        <w:numPr>
          <w:ilvl w:val="1"/>
          <w:numId w:val="21"/>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Very unsatisfied</w:t>
      </w:r>
    </w:p>
    <w:p w14:paraId="0EF80B91" w14:textId="77777777" w:rsidR="00825C1B" w:rsidRPr="00220A87" w:rsidRDefault="00825C1B" w:rsidP="00825C1B">
      <w:pPr>
        <w:numPr>
          <w:ilvl w:val="1"/>
          <w:numId w:val="21"/>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Unsatisfied</w:t>
      </w:r>
    </w:p>
    <w:p w14:paraId="5CE06DD3" w14:textId="77777777" w:rsidR="00825C1B" w:rsidRPr="00220A87" w:rsidRDefault="00825C1B" w:rsidP="00825C1B">
      <w:pPr>
        <w:numPr>
          <w:ilvl w:val="1"/>
          <w:numId w:val="21"/>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Neutral</w:t>
      </w:r>
    </w:p>
    <w:p w14:paraId="28E221AD" w14:textId="77777777" w:rsidR="00825C1B" w:rsidRPr="00220A87" w:rsidRDefault="00825C1B" w:rsidP="00825C1B">
      <w:pPr>
        <w:numPr>
          <w:ilvl w:val="1"/>
          <w:numId w:val="21"/>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Satisfied</w:t>
      </w:r>
    </w:p>
    <w:p w14:paraId="0632C484" w14:textId="77777777" w:rsidR="00825C1B" w:rsidRPr="00220A87" w:rsidRDefault="00825C1B" w:rsidP="00825C1B">
      <w:pPr>
        <w:numPr>
          <w:ilvl w:val="1"/>
          <w:numId w:val="21"/>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Very Satisfied</w:t>
      </w:r>
    </w:p>
    <w:p w14:paraId="64A9A72F" w14:textId="77777777" w:rsidR="00825C1B" w:rsidRPr="00220A87" w:rsidRDefault="00825C1B" w:rsidP="00825C1B">
      <w:p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rPr>
        <w:t xml:space="preserve">10. </w:t>
      </w:r>
      <w:r w:rsidRPr="00220A87">
        <w:rPr>
          <w:rFonts w:asciiTheme="minorHAnsi" w:eastAsia="Times New Roman" w:hAnsiTheme="minorHAnsi" w:cstheme="minorHAnsi"/>
          <w:color w:val="000000"/>
        </w:rPr>
        <w:t>Is there anything you would like to tell us about your perception of the program overall? (Open ended response)</w:t>
      </w:r>
    </w:p>
    <w:p w14:paraId="5B7FAEDB" w14:textId="77777777" w:rsidR="00825C1B" w:rsidRPr="00220A87" w:rsidRDefault="00825C1B" w:rsidP="00825C1B">
      <w:p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rPr>
        <w:t xml:space="preserve">11. </w:t>
      </w:r>
      <w:r w:rsidRPr="00220A87">
        <w:rPr>
          <w:rFonts w:asciiTheme="minorHAnsi" w:eastAsia="Times New Roman" w:hAnsiTheme="minorHAnsi" w:cstheme="minorHAnsi"/>
          <w:color w:val="000000"/>
        </w:rPr>
        <w:t>Would you recommend this program to other departments or physicians?</w:t>
      </w:r>
    </w:p>
    <w:p w14:paraId="4C640045" w14:textId="77777777" w:rsidR="00825C1B" w:rsidRPr="00220A87" w:rsidRDefault="00825C1B" w:rsidP="00825C1B">
      <w:pPr>
        <w:numPr>
          <w:ilvl w:val="1"/>
          <w:numId w:val="22"/>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Yes, would highly recommend</w:t>
      </w:r>
    </w:p>
    <w:p w14:paraId="336B2272" w14:textId="77777777" w:rsidR="00825C1B" w:rsidRPr="00220A87" w:rsidRDefault="00825C1B" w:rsidP="00825C1B">
      <w:pPr>
        <w:numPr>
          <w:ilvl w:val="1"/>
          <w:numId w:val="22"/>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Yes, would recommend</w:t>
      </w:r>
    </w:p>
    <w:p w14:paraId="30153EEA" w14:textId="77777777" w:rsidR="00825C1B" w:rsidRPr="00220A87" w:rsidRDefault="00825C1B" w:rsidP="00825C1B">
      <w:pPr>
        <w:numPr>
          <w:ilvl w:val="1"/>
          <w:numId w:val="22"/>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Neutral</w:t>
      </w:r>
    </w:p>
    <w:p w14:paraId="3A1B6622" w14:textId="77777777" w:rsidR="00825C1B" w:rsidRPr="00220A87" w:rsidRDefault="00825C1B" w:rsidP="00825C1B">
      <w:pPr>
        <w:numPr>
          <w:ilvl w:val="1"/>
          <w:numId w:val="22"/>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No, would not recommend</w:t>
      </w:r>
    </w:p>
    <w:p w14:paraId="4829F8FF" w14:textId="77777777" w:rsidR="00825C1B" w:rsidRPr="00220A87" w:rsidRDefault="00825C1B" w:rsidP="00825C1B">
      <w:p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rPr>
        <w:t xml:space="preserve">12. </w:t>
      </w:r>
      <w:r w:rsidRPr="00220A87">
        <w:rPr>
          <w:rFonts w:asciiTheme="minorHAnsi" w:eastAsia="Times New Roman" w:hAnsiTheme="minorHAnsi" w:cstheme="minorHAnsi"/>
          <w:color w:val="000000"/>
        </w:rPr>
        <w:t>What potential barriers may limit your use of the program or your acceptance of POST peer support? Select all that apply.</w:t>
      </w:r>
    </w:p>
    <w:p w14:paraId="0D4235E4" w14:textId="77777777" w:rsidR="00825C1B" w:rsidRPr="00220A87" w:rsidRDefault="00825C1B" w:rsidP="00825C1B">
      <w:pPr>
        <w:numPr>
          <w:ilvl w:val="1"/>
          <w:numId w:val="23"/>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lastRenderedPageBreak/>
        <w:t>Lack of time</w:t>
      </w:r>
    </w:p>
    <w:p w14:paraId="401A2AD8" w14:textId="77777777" w:rsidR="00825C1B" w:rsidRPr="00220A87" w:rsidRDefault="00825C1B" w:rsidP="00825C1B">
      <w:pPr>
        <w:numPr>
          <w:ilvl w:val="1"/>
          <w:numId w:val="23"/>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Privacy concerns</w:t>
      </w:r>
    </w:p>
    <w:p w14:paraId="46EA7117" w14:textId="77777777" w:rsidR="00825C1B" w:rsidRPr="00220A87" w:rsidRDefault="00825C1B" w:rsidP="00825C1B">
      <w:pPr>
        <w:numPr>
          <w:ilvl w:val="1"/>
          <w:numId w:val="23"/>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Med-Legal concerns</w:t>
      </w:r>
    </w:p>
    <w:p w14:paraId="2B016A48" w14:textId="77777777" w:rsidR="00825C1B" w:rsidRPr="00220A87" w:rsidRDefault="00825C1B" w:rsidP="00825C1B">
      <w:pPr>
        <w:numPr>
          <w:ilvl w:val="1"/>
          <w:numId w:val="23"/>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Don’t feel like I need it</w:t>
      </w:r>
    </w:p>
    <w:p w14:paraId="70570759" w14:textId="77777777" w:rsidR="00825C1B" w:rsidRPr="00220A87" w:rsidRDefault="00825C1B" w:rsidP="00825C1B">
      <w:pPr>
        <w:numPr>
          <w:ilvl w:val="1"/>
          <w:numId w:val="23"/>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Not comfortable talking about my feelings with colleagues</w:t>
      </w:r>
    </w:p>
    <w:p w14:paraId="55C1CE34" w14:textId="77777777" w:rsidR="00825C1B" w:rsidRPr="00220A87" w:rsidRDefault="00825C1B" w:rsidP="00825C1B">
      <w:pPr>
        <w:numPr>
          <w:ilvl w:val="1"/>
          <w:numId w:val="23"/>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Other (fill in)</w:t>
      </w:r>
    </w:p>
    <w:p w14:paraId="071077E3" w14:textId="77777777" w:rsidR="00825C1B" w:rsidRPr="00220A87" w:rsidRDefault="00825C1B" w:rsidP="00825C1B">
      <w:p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rPr>
        <w:t xml:space="preserve">13. </w:t>
      </w:r>
      <w:r w:rsidRPr="00220A87">
        <w:rPr>
          <w:rFonts w:asciiTheme="minorHAnsi" w:eastAsia="Times New Roman" w:hAnsiTheme="minorHAnsi" w:cstheme="minorHAnsi"/>
          <w:color w:val="000000"/>
        </w:rPr>
        <w:t>What might make you feel more comfortable accessing the program? (Open ended response)</w:t>
      </w:r>
    </w:p>
    <w:p w14:paraId="1DD3EE86" w14:textId="77777777" w:rsidR="00825C1B" w:rsidRPr="00220A87" w:rsidRDefault="00825C1B" w:rsidP="00825C1B">
      <w:p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rPr>
        <w:t xml:space="preserve">14. </w:t>
      </w:r>
      <w:r w:rsidRPr="00220A87">
        <w:rPr>
          <w:rFonts w:asciiTheme="minorHAnsi" w:eastAsia="Times New Roman" w:hAnsiTheme="minorHAnsi" w:cstheme="minorHAnsi"/>
          <w:color w:val="000000"/>
        </w:rPr>
        <w:t>Burnout is a syndrome of depersonalization, negative attitudes, and emotional/physical/psychological exhaustion. How would you rate your own level of burnout?</w:t>
      </w:r>
    </w:p>
    <w:p w14:paraId="667240DA" w14:textId="77777777" w:rsidR="00825C1B" w:rsidRPr="00220A87" w:rsidRDefault="00825C1B" w:rsidP="00825C1B">
      <w:pPr>
        <w:numPr>
          <w:ilvl w:val="1"/>
          <w:numId w:val="4"/>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Very High</w:t>
      </w:r>
    </w:p>
    <w:p w14:paraId="482ED18C" w14:textId="77777777" w:rsidR="00825C1B" w:rsidRPr="00220A87" w:rsidRDefault="00825C1B" w:rsidP="00825C1B">
      <w:pPr>
        <w:numPr>
          <w:ilvl w:val="1"/>
          <w:numId w:val="4"/>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High</w:t>
      </w:r>
    </w:p>
    <w:p w14:paraId="4729C658" w14:textId="77777777" w:rsidR="00825C1B" w:rsidRPr="00220A87" w:rsidRDefault="00825C1B" w:rsidP="00825C1B">
      <w:pPr>
        <w:numPr>
          <w:ilvl w:val="1"/>
          <w:numId w:val="4"/>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Moderate</w:t>
      </w:r>
    </w:p>
    <w:p w14:paraId="28AAF9AF" w14:textId="77777777" w:rsidR="00825C1B" w:rsidRPr="00220A87" w:rsidRDefault="00825C1B" w:rsidP="00825C1B">
      <w:pPr>
        <w:numPr>
          <w:ilvl w:val="1"/>
          <w:numId w:val="4"/>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Low </w:t>
      </w:r>
    </w:p>
    <w:p w14:paraId="42396EA3" w14:textId="77777777" w:rsidR="00825C1B" w:rsidRPr="00220A87" w:rsidRDefault="00825C1B" w:rsidP="00825C1B">
      <w:pPr>
        <w:numPr>
          <w:ilvl w:val="1"/>
          <w:numId w:val="4"/>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Very Low</w:t>
      </w:r>
    </w:p>
    <w:p w14:paraId="305648AB" w14:textId="77777777" w:rsidR="00825C1B" w:rsidRPr="00220A87" w:rsidRDefault="00825C1B" w:rsidP="00825C1B">
      <w:p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rPr>
        <w:t xml:space="preserve">15. </w:t>
      </w:r>
      <w:r w:rsidRPr="00220A87">
        <w:rPr>
          <w:rFonts w:asciiTheme="minorHAnsi" w:eastAsia="Times New Roman" w:hAnsiTheme="minorHAnsi" w:cstheme="minorHAnsi"/>
          <w:color w:val="000000"/>
        </w:rPr>
        <w:t>Have you ever had a POST peer support interaction?</w:t>
      </w:r>
    </w:p>
    <w:p w14:paraId="792E9FB6" w14:textId="77777777" w:rsidR="00825C1B" w:rsidRPr="00220A87" w:rsidRDefault="00825C1B" w:rsidP="00825C1B">
      <w:pPr>
        <w:numPr>
          <w:ilvl w:val="1"/>
          <w:numId w:val="7"/>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Yes</w:t>
      </w:r>
    </w:p>
    <w:p w14:paraId="0CB1EFEC" w14:textId="77777777" w:rsidR="00825C1B" w:rsidRPr="00220A87" w:rsidRDefault="00825C1B" w:rsidP="00825C1B">
      <w:pPr>
        <w:numPr>
          <w:ilvl w:val="1"/>
          <w:numId w:val="7"/>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No, a peer supporter has never reached out to me</w:t>
      </w:r>
    </w:p>
    <w:p w14:paraId="214DEC4E" w14:textId="77777777" w:rsidR="00825C1B" w:rsidRPr="00220A87" w:rsidRDefault="00825C1B" w:rsidP="00825C1B">
      <w:pPr>
        <w:numPr>
          <w:ilvl w:val="1"/>
          <w:numId w:val="7"/>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 xml:space="preserve">No, a peer supporter has reached out to </w:t>
      </w:r>
      <w:proofErr w:type="gramStart"/>
      <w:r w:rsidRPr="00220A87">
        <w:rPr>
          <w:rFonts w:asciiTheme="minorHAnsi" w:eastAsia="Times New Roman" w:hAnsiTheme="minorHAnsi" w:cstheme="minorHAnsi"/>
          <w:color w:val="000000"/>
        </w:rPr>
        <w:t>me</w:t>
      </w:r>
      <w:proofErr w:type="gramEnd"/>
      <w:r w:rsidRPr="00220A87">
        <w:rPr>
          <w:rFonts w:asciiTheme="minorHAnsi" w:eastAsia="Times New Roman" w:hAnsiTheme="minorHAnsi" w:cstheme="minorHAnsi"/>
          <w:color w:val="000000"/>
        </w:rPr>
        <w:t xml:space="preserve"> but I declined </w:t>
      </w:r>
    </w:p>
    <w:p w14:paraId="456F2F52" w14:textId="77777777" w:rsidR="00825C1B" w:rsidRPr="00220A87" w:rsidRDefault="00825C1B" w:rsidP="00825C1B">
      <w:p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rPr>
        <w:t xml:space="preserve">16. </w:t>
      </w:r>
      <w:r w:rsidRPr="00220A87">
        <w:rPr>
          <w:rFonts w:asciiTheme="minorHAnsi" w:eastAsia="Times New Roman" w:hAnsiTheme="minorHAnsi" w:cstheme="minorHAnsi"/>
          <w:color w:val="000000"/>
        </w:rPr>
        <w:t>How many peer support interactions have you had? (If you are a POST peer supporter, please only count the interactions where you were the physician receiving support)</w:t>
      </w:r>
    </w:p>
    <w:p w14:paraId="55774577" w14:textId="77777777" w:rsidR="00825C1B" w:rsidRPr="00220A87" w:rsidRDefault="00825C1B" w:rsidP="00825C1B">
      <w:pPr>
        <w:numPr>
          <w:ilvl w:val="1"/>
          <w:numId w:val="9"/>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1</w:t>
      </w:r>
    </w:p>
    <w:p w14:paraId="5BB0B68D" w14:textId="77777777" w:rsidR="00825C1B" w:rsidRPr="00220A87" w:rsidRDefault="00825C1B" w:rsidP="00825C1B">
      <w:pPr>
        <w:numPr>
          <w:ilvl w:val="1"/>
          <w:numId w:val="9"/>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2</w:t>
      </w:r>
    </w:p>
    <w:p w14:paraId="255834A3" w14:textId="77777777" w:rsidR="00825C1B" w:rsidRPr="00220A87" w:rsidRDefault="00825C1B" w:rsidP="00825C1B">
      <w:pPr>
        <w:numPr>
          <w:ilvl w:val="1"/>
          <w:numId w:val="9"/>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3</w:t>
      </w:r>
    </w:p>
    <w:p w14:paraId="43E81CE4" w14:textId="77777777" w:rsidR="00825C1B" w:rsidRPr="00220A87" w:rsidRDefault="00825C1B" w:rsidP="00825C1B">
      <w:pPr>
        <w:numPr>
          <w:ilvl w:val="1"/>
          <w:numId w:val="9"/>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4</w:t>
      </w:r>
    </w:p>
    <w:p w14:paraId="3AA94233" w14:textId="77777777" w:rsidR="00825C1B" w:rsidRPr="00220A87" w:rsidRDefault="00825C1B" w:rsidP="00825C1B">
      <w:pPr>
        <w:numPr>
          <w:ilvl w:val="1"/>
          <w:numId w:val="9"/>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lastRenderedPageBreak/>
        <w:t>5+</w:t>
      </w:r>
    </w:p>
    <w:p w14:paraId="0A5D8389" w14:textId="77777777" w:rsidR="00825C1B" w:rsidRPr="00220A87" w:rsidRDefault="00825C1B" w:rsidP="00825C1B">
      <w:p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rPr>
        <w:t xml:space="preserve">17. </w:t>
      </w:r>
      <w:r w:rsidRPr="00220A87">
        <w:rPr>
          <w:rFonts w:asciiTheme="minorHAnsi" w:eastAsia="Times New Roman" w:hAnsiTheme="minorHAnsi" w:cstheme="minorHAnsi"/>
          <w:color w:val="000000"/>
        </w:rPr>
        <w:t>How Helpful was the peer support interaction(s)?</w:t>
      </w:r>
    </w:p>
    <w:p w14:paraId="408BCC8D" w14:textId="77777777" w:rsidR="00825C1B" w:rsidRPr="00220A87" w:rsidRDefault="00825C1B" w:rsidP="00825C1B">
      <w:pPr>
        <w:numPr>
          <w:ilvl w:val="1"/>
          <w:numId w:val="12"/>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Very Helpful</w:t>
      </w:r>
    </w:p>
    <w:p w14:paraId="4E331663" w14:textId="77777777" w:rsidR="00825C1B" w:rsidRPr="00220A87" w:rsidRDefault="00825C1B" w:rsidP="00825C1B">
      <w:pPr>
        <w:numPr>
          <w:ilvl w:val="1"/>
          <w:numId w:val="12"/>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Helpful</w:t>
      </w:r>
    </w:p>
    <w:p w14:paraId="18EEB3A7" w14:textId="77777777" w:rsidR="00825C1B" w:rsidRPr="00220A87" w:rsidRDefault="00825C1B" w:rsidP="00825C1B">
      <w:pPr>
        <w:numPr>
          <w:ilvl w:val="1"/>
          <w:numId w:val="12"/>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Somewhat Helpful</w:t>
      </w:r>
    </w:p>
    <w:p w14:paraId="186EBF6C" w14:textId="77777777" w:rsidR="00825C1B" w:rsidRPr="00220A87" w:rsidRDefault="00825C1B" w:rsidP="00825C1B">
      <w:pPr>
        <w:numPr>
          <w:ilvl w:val="1"/>
          <w:numId w:val="12"/>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Not at all Helpful</w:t>
      </w:r>
    </w:p>
    <w:p w14:paraId="6BB25D16" w14:textId="77777777" w:rsidR="00825C1B" w:rsidRPr="00220A87" w:rsidRDefault="00825C1B" w:rsidP="00825C1B">
      <w:pPr>
        <w:numPr>
          <w:ilvl w:val="1"/>
          <w:numId w:val="12"/>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Negatively Impacted Me</w:t>
      </w:r>
    </w:p>
    <w:p w14:paraId="34AA0071" w14:textId="77777777" w:rsidR="00825C1B" w:rsidRPr="00220A87" w:rsidRDefault="00825C1B" w:rsidP="00825C1B">
      <w:p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rPr>
        <w:t xml:space="preserve">18. </w:t>
      </w:r>
      <w:r w:rsidRPr="00220A87">
        <w:rPr>
          <w:rFonts w:asciiTheme="minorHAnsi" w:eastAsia="Times New Roman" w:hAnsiTheme="minorHAnsi" w:cstheme="minorHAnsi"/>
          <w:color w:val="000000"/>
        </w:rPr>
        <w:t>Can you please share why you found your interaction with a POST peer supporter helpful or unhelpful? (Open ended response)</w:t>
      </w:r>
    </w:p>
    <w:p w14:paraId="78DFB4CE" w14:textId="77777777" w:rsidR="00825C1B" w:rsidRPr="00220A87" w:rsidRDefault="00825C1B" w:rsidP="00825C1B">
      <w:p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rPr>
        <w:t xml:space="preserve">19. </w:t>
      </w:r>
      <w:r w:rsidRPr="00220A87">
        <w:rPr>
          <w:rFonts w:asciiTheme="minorHAnsi" w:eastAsia="Times New Roman" w:hAnsiTheme="minorHAnsi" w:cstheme="minorHAnsi"/>
          <w:color w:val="000000"/>
        </w:rPr>
        <w:t>What change if any did you notice in your emotional wellbeing after your POST peer support interaction(s)?</w:t>
      </w:r>
    </w:p>
    <w:p w14:paraId="39284729" w14:textId="77777777" w:rsidR="00825C1B" w:rsidRPr="00220A87" w:rsidRDefault="00825C1B" w:rsidP="00825C1B">
      <w:pPr>
        <w:numPr>
          <w:ilvl w:val="1"/>
          <w:numId w:val="14"/>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Significant Improvement</w:t>
      </w:r>
    </w:p>
    <w:p w14:paraId="593EC157" w14:textId="77777777" w:rsidR="00825C1B" w:rsidRPr="00220A87" w:rsidRDefault="00825C1B" w:rsidP="00825C1B">
      <w:pPr>
        <w:numPr>
          <w:ilvl w:val="1"/>
          <w:numId w:val="14"/>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Some Improvement</w:t>
      </w:r>
    </w:p>
    <w:p w14:paraId="578C1174" w14:textId="77777777" w:rsidR="00825C1B" w:rsidRPr="00220A87" w:rsidRDefault="00825C1B" w:rsidP="00825C1B">
      <w:pPr>
        <w:numPr>
          <w:ilvl w:val="1"/>
          <w:numId w:val="14"/>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No Change</w:t>
      </w:r>
    </w:p>
    <w:p w14:paraId="338669BB" w14:textId="77777777" w:rsidR="00825C1B" w:rsidRPr="00220A87" w:rsidRDefault="00825C1B" w:rsidP="00825C1B">
      <w:pPr>
        <w:numPr>
          <w:ilvl w:val="1"/>
          <w:numId w:val="14"/>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Some Decline</w:t>
      </w:r>
    </w:p>
    <w:p w14:paraId="4692F590" w14:textId="77777777" w:rsidR="00825C1B" w:rsidRPr="00220A87" w:rsidRDefault="00825C1B" w:rsidP="00825C1B">
      <w:pPr>
        <w:numPr>
          <w:ilvl w:val="1"/>
          <w:numId w:val="14"/>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Significant Decline</w:t>
      </w:r>
    </w:p>
    <w:p w14:paraId="0EE36BDC" w14:textId="77777777" w:rsidR="00825C1B" w:rsidRPr="00220A87" w:rsidRDefault="00825C1B" w:rsidP="00825C1B">
      <w:p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rPr>
        <w:t xml:space="preserve">20. </w:t>
      </w:r>
      <w:r w:rsidRPr="00220A87">
        <w:rPr>
          <w:rFonts w:asciiTheme="minorHAnsi" w:eastAsia="Times New Roman" w:hAnsiTheme="minorHAnsi" w:cstheme="minorHAnsi"/>
          <w:color w:val="000000"/>
        </w:rPr>
        <w:t>Did your POST peer supporter help you access additional support resources such as EAP, Physician Well Being Committee, or others?</w:t>
      </w:r>
    </w:p>
    <w:p w14:paraId="45AD8288" w14:textId="77777777" w:rsidR="00825C1B" w:rsidRPr="00220A87" w:rsidRDefault="00825C1B" w:rsidP="00825C1B">
      <w:pPr>
        <w:numPr>
          <w:ilvl w:val="1"/>
          <w:numId w:val="16"/>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Yes</w:t>
      </w:r>
    </w:p>
    <w:p w14:paraId="2C756A4F" w14:textId="77777777" w:rsidR="00825C1B" w:rsidRPr="00220A87" w:rsidRDefault="00825C1B" w:rsidP="00825C1B">
      <w:pPr>
        <w:numPr>
          <w:ilvl w:val="1"/>
          <w:numId w:val="16"/>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No</w:t>
      </w:r>
    </w:p>
    <w:p w14:paraId="2F7C1671" w14:textId="77777777" w:rsidR="00825C1B" w:rsidRPr="00220A87" w:rsidRDefault="00825C1B" w:rsidP="00825C1B">
      <w:p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rPr>
        <w:t xml:space="preserve">21. </w:t>
      </w:r>
      <w:r w:rsidRPr="00220A87">
        <w:rPr>
          <w:rFonts w:asciiTheme="minorHAnsi" w:eastAsia="Times New Roman" w:hAnsiTheme="minorHAnsi" w:cstheme="minorHAnsi"/>
          <w:color w:val="000000"/>
        </w:rPr>
        <w:t>Did your POST interaction change your comfort with talking about your work-related feelings/emotions in general?</w:t>
      </w:r>
    </w:p>
    <w:p w14:paraId="4675BA4D" w14:textId="77777777" w:rsidR="00825C1B" w:rsidRPr="00220A87" w:rsidRDefault="00825C1B" w:rsidP="00825C1B">
      <w:pPr>
        <w:numPr>
          <w:ilvl w:val="1"/>
          <w:numId w:val="19"/>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It made me much more comfortable talking about my work-related feelings/emotions in general</w:t>
      </w:r>
    </w:p>
    <w:p w14:paraId="2D79003A" w14:textId="77777777" w:rsidR="00825C1B" w:rsidRPr="00220A87" w:rsidRDefault="00825C1B" w:rsidP="00825C1B">
      <w:pPr>
        <w:numPr>
          <w:ilvl w:val="1"/>
          <w:numId w:val="19"/>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lastRenderedPageBreak/>
        <w:t>It made me somewhat more comfortable talking about my work-related feelings/emotions in general</w:t>
      </w:r>
    </w:p>
    <w:p w14:paraId="160A8C43" w14:textId="77777777" w:rsidR="00825C1B" w:rsidRPr="00220A87" w:rsidRDefault="00825C1B" w:rsidP="00825C1B">
      <w:pPr>
        <w:numPr>
          <w:ilvl w:val="1"/>
          <w:numId w:val="19"/>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It did not change my comfort talking about my work-related feelings/emotions in general</w:t>
      </w:r>
    </w:p>
    <w:p w14:paraId="2DB39BFD" w14:textId="77777777" w:rsidR="00825C1B" w:rsidRPr="00220A87" w:rsidRDefault="00825C1B" w:rsidP="00825C1B">
      <w:pPr>
        <w:numPr>
          <w:ilvl w:val="1"/>
          <w:numId w:val="19"/>
        </w:num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color w:val="000000"/>
        </w:rPr>
        <w:t>It made me less comfortable talking about my work-related feelings/emotions in general</w:t>
      </w:r>
    </w:p>
    <w:p w14:paraId="5E7414D8" w14:textId="77777777" w:rsidR="00825C1B" w:rsidRPr="00220A87" w:rsidRDefault="00825C1B" w:rsidP="00825C1B">
      <w:p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rPr>
        <w:t xml:space="preserve">22. </w:t>
      </w:r>
      <w:r w:rsidRPr="00220A87">
        <w:rPr>
          <w:rFonts w:asciiTheme="minorHAnsi" w:eastAsia="Times New Roman" w:hAnsiTheme="minorHAnsi" w:cstheme="minorHAnsi"/>
          <w:color w:val="000000"/>
        </w:rPr>
        <w:t>Is there anything else you can share about your POST interaction? (Open ended response)</w:t>
      </w:r>
    </w:p>
    <w:p w14:paraId="26509DCD" w14:textId="77777777" w:rsidR="00825C1B" w:rsidRPr="00220A87" w:rsidRDefault="00825C1B" w:rsidP="00825C1B">
      <w:pPr>
        <w:spacing w:after="0" w:line="480" w:lineRule="auto"/>
        <w:rPr>
          <w:rFonts w:asciiTheme="minorHAnsi" w:eastAsia="Times New Roman" w:hAnsiTheme="minorHAnsi" w:cstheme="minorHAnsi"/>
          <w:color w:val="000000"/>
        </w:rPr>
      </w:pPr>
      <w:r w:rsidRPr="00220A87">
        <w:rPr>
          <w:rFonts w:asciiTheme="minorHAnsi" w:eastAsia="Times New Roman" w:hAnsiTheme="minorHAnsi" w:cstheme="minorHAnsi"/>
        </w:rPr>
        <w:t xml:space="preserve">23. </w:t>
      </w:r>
      <w:r w:rsidRPr="00220A87">
        <w:rPr>
          <w:rFonts w:asciiTheme="minorHAnsi" w:eastAsia="Times New Roman" w:hAnsiTheme="minorHAnsi" w:cstheme="minorHAnsi"/>
          <w:color w:val="000000"/>
        </w:rPr>
        <w:t>If there is anything else you would like to add about POST as a program, any POST interaction, or any other feedback or thoughts, please share here. (Open ended response)</w:t>
      </w:r>
    </w:p>
    <w:p w14:paraId="11D8C73B" w14:textId="7DC29A8F" w:rsidR="00AB1B40" w:rsidRPr="00220A87" w:rsidRDefault="00825C1B" w:rsidP="00825C1B">
      <w:pPr>
        <w:rPr>
          <w:rFonts w:asciiTheme="minorHAnsi" w:hAnsiTheme="minorHAnsi" w:cstheme="minorHAnsi"/>
        </w:rPr>
      </w:pPr>
      <w:r w:rsidRPr="00220A87">
        <w:rPr>
          <w:rFonts w:asciiTheme="minorHAnsi" w:eastAsia="Times New Roman" w:hAnsiTheme="minorHAnsi" w:cstheme="minorHAnsi"/>
        </w:rPr>
        <w:br/>
      </w:r>
    </w:p>
    <w:sectPr w:rsidR="00AB1B40" w:rsidRPr="00220A87">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2A3841" w14:textId="77777777" w:rsidR="006A40EE" w:rsidRDefault="006A40EE" w:rsidP="000C334E">
      <w:pPr>
        <w:spacing w:after="0" w:line="240" w:lineRule="auto"/>
      </w:pPr>
      <w:r>
        <w:separator/>
      </w:r>
    </w:p>
  </w:endnote>
  <w:endnote w:type="continuationSeparator" w:id="0">
    <w:p w14:paraId="10C5009C" w14:textId="77777777" w:rsidR="006A40EE" w:rsidRDefault="006A40EE" w:rsidP="000C33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8865295"/>
      <w:docPartObj>
        <w:docPartGallery w:val="Page Numbers (Bottom of Page)"/>
        <w:docPartUnique/>
      </w:docPartObj>
    </w:sdtPr>
    <w:sdtEndPr>
      <w:rPr>
        <w:noProof/>
      </w:rPr>
    </w:sdtEndPr>
    <w:sdtContent>
      <w:p w14:paraId="399E312C" w14:textId="696421D5" w:rsidR="000C334E" w:rsidRDefault="000C334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CA05AD0" w14:textId="77777777" w:rsidR="000C334E" w:rsidRDefault="000C33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77A4A1" w14:textId="77777777" w:rsidR="006A40EE" w:rsidRDefault="006A40EE" w:rsidP="000C334E">
      <w:pPr>
        <w:spacing w:after="0" w:line="240" w:lineRule="auto"/>
      </w:pPr>
      <w:r>
        <w:separator/>
      </w:r>
    </w:p>
  </w:footnote>
  <w:footnote w:type="continuationSeparator" w:id="0">
    <w:p w14:paraId="2146999B" w14:textId="77777777" w:rsidR="006A40EE" w:rsidRDefault="006A40EE" w:rsidP="000C334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F154E"/>
    <w:multiLevelType w:val="multilevel"/>
    <w:tmpl w:val="22C2EE92"/>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 w15:restartNumberingAfterBreak="0">
    <w:nsid w:val="08751C65"/>
    <w:multiLevelType w:val="multilevel"/>
    <w:tmpl w:val="E61A2502"/>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 w15:restartNumberingAfterBreak="0">
    <w:nsid w:val="13F95FE8"/>
    <w:multiLevelType w:val="multilevel"/>
    <w:tmpl w:val="2FB24F3A"/>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14CF07CB"/>
    <w:multiLevelType w:val="multilevel"/>
    <w:tmpl w:val="5A5C0BA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 w15:restartNumberingAfterBreak="0">
    <w:nsid w:val="15F10477"/>
    <w:multiLevelType w:val="multilevel"/>
    <w:tmpl w:val="D47AF55A"/>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 w15:restartNumberingAfterBreak="0">
    <w:nsid w:val="16A31C8D"/>
    <w:multiLevelType w:val="multilevel"/>
    <w:tmpl w:val="1FFC8B18"/>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 w15:restartNumberingAfterBreak="0">
    <w:nsid w:val="1A8A4B7D"/>
    <w:multiLevelType w:val="multilevel"/>
    <w:tmpl w:val="5B8200CC"/>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7" w15:restartNumberingAfterBreak="0">
    <w:nsid w:val="1BC92B71"/>
    <w:multiLevelType w:val="multilevel"/>
    <w:tmpl w:val="AE84B0FA"/>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8" w15:restartNumberingAfterBreak="0">
    <w:nsid w:val="2AF64904"/>
    <w:multiLevelType w:val="multilevel"/>
    <w:tmpl w:val="CF30FA04"/>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9" w15:restartNumberingAfterBreak="0">
    <w:nsid w:val="34B11964"/>
    <w:multiLevelType w:val="multilevel"/>
    <w:tmpl w:val="8B7A530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0" w15:restartNumberingAfterBreak="0">
    <w:nsid w:val="3A3F51EC"/>
    <w:multiLevelType w:val="multilevel"/>
    <w:tmpl w:val="38546768"/>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1" w15:restartNumberingAfterBreak="0">
    <w:nsid w:val="3C1D5A0C"/>
    <w:multiLevelType w:val="multilevel"/>
    <w:tmpl w:val="86CCDC58"/>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2" w15:restartNumberingAfterBreak="0">
    <w:nsid w:val="438163B9"/>
    <w:multiLevelType w:val="multilevel"/>
    <w:tmpl w:val="FC829B88"/>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3" w15:restartNumberingAfterBreak="0">
    <w:nsid w:val="4DC658C7"/>
    <w:multiLevelType w:val="multilevel"/>
    <w:tmpl w:val="43AC8EE2"/>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4" w15:restartNumberingAfterBreak="0">
    <w:nsid w:val="5A5525E8"/>
    <w:multiLevelType w:val="multilevel"/>
    <w:tmpl w:val="DBA0257C"/>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5" w15:restartNumberingAfterBreak="0">
    <w:nsid w:val="63324543"/>
    <w:multiLevelType w:val="multilevel"/>
    <w:tmpl w:val="DC3A1D28"/>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6" w15:restartNumberingAfterBreak="0">
    <w:nsid w:val="687E66AB"/>
    <w:multiLevelType w:val="multilevel"/>
    <w:tmpl w:val="05F4C6D2"/>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7" w15:restartNumberingAfterBreak="0">
    <w:nsid w:val="69007E85"/>
    <w:multiLevelType w:val="multilevel"/>
    <w:tmpl w:val="0960155A"/>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8" w15:restartNumberingAfterBreak="0">
    <w:nsid w:val="6AE179C0"/>
    <w:multiLevelType w:val="multilevel"/>
    <w:tmpl w:val="1AACA7E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9" w15:restartNumberingAfterBreak="0">
    <w:nsid w:val="6CFA09C3"/>
    <w:multiLevelType w:val="multilevel"/>
    <w:tmpl w:val="6A304088"/>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0" w15:restartNumberingAfterBreak="0">
    <w:nsid w:val="6DAA658D"/>
    <w:multiLevelType w:val="multilevel"/>
    <w:tmpl w:val="213A364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1" w15:restartNumberingAfterBreak="0">
    <w:nsid w:val="7583723B"/>
    <w:multiLevelType w:val="multilevel"/>
    <w:tmpl w:val="3AE8286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2" w15:restartNumberingAfterBreak="0">
    <w:nsid w:val="7C2D1F35"/>
    <w:multiLevelType w:val="multilevel"/>
    <w:tmpl w:val="CDDABDB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16cid:durableId="856774538">
    <w:abstractNumId w:val="10"/>
  </w:num>
  <w:num w:numId="2" w16cid:durableId="810560752">
    <w:abstractNumId w:val="8"/>
  </w:num>
  <w:num w:numId="3" w16cid:durableId="507791546">
    <w:abstractNumId w:val="5"/>
  </w:num>
  <w:num w:numId="4" w16cid:durableId="998919868">
    <w:abstractNumId w:val="11"/>
  </w:num>
  <w:num w:numId="5" w16cid:durableId="1413577651">
    <w:abstractNumId w:val="18"/>
  </w:num>
  <w:num w:numId="6" w16cid:durableId="1135946204">
    <w:abstractNumId w:val="19"/>
  </w:num>
  <w:num w:numId="7" w16cid:durableId="2027363949">
    <w:abstractNumId w:val="6"/>
  </w:num>
  <w:num w:numId="8" w16cid:durableId="981931939">
    <w:abstractNumId w:val="1"/>
  </w:num>
  <w:num w:numId="9" w16cid:durableId="1271888641">
    <w:abstractNumId w:val="2"/>
  </w:num>
  <w:num w:numId="10" w16cid:durableId="1785080400">
    <w:abstractNumId w:val="16"/>
  </w:num>
  <w:num w:numId="11" w16cid:durableId="2019186489">
    <w:abstractNumId w:val="21"/>
  </w:num>
  <w:num w:numId="12" w16cid:durableId="1979143155">
    <w:abstractNumId w:val="4"/>
  </w:num>
  <w:num w:numId="13" w16cid:durableId="1945572928">
    <w:abstractNumId w:val="0"/>
  </w:num>
  <w:num w:numId="14" w16cid:durableId="127869149">
    <w:abstractNumId w:val="22"/>
  </w:num>
  <w:num w:numId="15" w16cid:durableId="201985248">
    <w:abstractNumId w:val="14"/>
  </w:num>
  <w:num w:numId="16" w16cid:durableId="1993679537">
    <w:abstractNumId w:val="12"/>
  </w:num>
  <w:num w:numId="17" w16cid:durableId="380135009">
    <w:abstractNumId w:val="3"/>
  </w:num>
  <w:num w:numId="18" w16cid:durableId="1196388514">
    <w:abstractNumId w:val="7"/>
  </w:num>
  <w:num w:numId="19" w16cid:durableId="2003467597">
    <w:abstractNumId w:val="17"/>
  </w:num>
  <w:num w:numId="20" w16cid:durableId="735201105">
    <w:abstractNumId w:val="9"/>
  </w:num>
  <w:num w:numId="21" w16cid:durableId="1238396339">
    <w:abstractNumId w:val="13"/>
  </w:num>
  <w:num w:numId="22" w16cid:durableId="480313362">
    <w:abstractNumId w:val="20"/>
  </w:num>
  <w:num w:numId="23" w16cid:durableId="137508540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5C1B"/>
    <w:rsid w:val="00046614"/>
    <w:rsid w:val="000C334E"/>
    <w:rsid w:val="00220A87"/>
    <w:rsid w:val="003A5C4A"/>
    <w:rsid w:val="00635914"/>
    <w:rsid w:val="006A40EE"/>
    <w:rsid w:val="00825C1B"/>
    <w:rsid w:val="00AB1B40"/>
    <w:rsid w:val="00B222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4E65F"/>
  <w15:chartTrackingRefBased/>
  <w15:docId w15:val="{F3826946-10E1-4A79-AEF2-DB77A7DF75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5C1B"/>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C334E"/>
    <w:pPr>
      <w:tabs>
        <w:tab w:val="center" w:pos="4680"/>
        <w:tab w:val="right" w:pos="9360"/>
      </w:tabs>
      <w:spacing w:after="0" w:line="240" w:lineRule="auto"/>
    </w:pPr>
  </w:style>
  <w:style w:type="character" w:customStyle="1" w:styleId="HeaderChar">
    <w:name w:val="Header Char"/>
    <w:basedOn w:val="DefaultParagraphFont"/>
    <w:link w:val="Header"/>
    <w:uiPriority w:val="99"/>
    <w:rsid w:val="000C334E"/>
    <w:rPr>
      <w:rFonts w:ascii="Calibri" w:eastAsia="Calibri" w:hAnsi="Calibri" w:cs="Calibri"/>
    </w:rPr>
  </w:style>
  <w:style w:type="paragraph" w:styleId="Footer">
    <w:name w:val="footer"/>
    <w:basedOn w:val="Normal"/>
    <w:link w:val="FooterChar"/>
    <w:uiPriority w:val="99"/>
    <w:unhideWhenUsed/>
    <w:rsid w:val="000C334E"/>
    <w:pPr>
      <w:tabs>
        <w:tab w:val="center" w:pos="4680"/>
        <w:tab w:val="right" w:pos="9360"/>
      </w:tabs>
      <w:spacing w:after="0" w:line="240" w:lineRule="auto"/>
    </w:pPr>
  </w:style>
  <w:style w:type="character" w:customStyle="1" w:styleId="FooterChar">
    <w:name w:val="Footer Char"/>
    <w:basedOn w:val="DefaultParagraphFont"/>
    <w:link w:val="Footer"/>
    <w:uiPriority w:val="99"/>
    <w:rsid w:val="000C334E"/>
    <w:rPr>
      <w:rFonts w:ascii="Calibri" w:eastAsia="Calibri" w:hAnsi="Calibri" w:cs="Calibri"/>
    </w:rPr>
  </w:style>
  <w:style w:type="character" w:styleId="CommentReference">
    <w:name w:val="annotation reference"/>
    <w:basedOn w:val="DefaultParagraphFont"/>
    <w:uiPriority w:val="99"/>
    <w:semiHidden/>
    <w:unhideWhenUsed/>
    <w:rsid w:val="000C334E"/>
    <w:rPr>
      <w:sz w:val="16"/>
      <w:szCs w:val="16"/>
    </w:rPr>
  </w:style>
  <w:style w:type="paragraph" w:styleId="CommentText">
    <w:name w:val="annotation text"/>
    <w:basedOn w:val="Normal"/>
    <w:link w:val="CommentTextChar"/>
    <w:uiPriority w:val="99"/>
    <w:semiHidden/>
    <w:unhideWhenUsed/>
    <w:rsid w:val="000C334E"/>
    <w:pPr>
      <w:spacing w:line="240" w:lineRule="auto"/>
    </w:pPr>
    <w:rPr>
      <w:sz w:val="20"/>
      <w:szCs w:val="20"/>
    </w:rPr>
  </w:style>
  <w:style w:type="character" w:customStyle="1" w:styleId="CommentTextChar">
    <w:name w:val="Comment Text Char"/>
    <w:basedOn w:val="DefaultParagraphFont"/>
    <w:link w:val="CommentText"/>
    <w:uiPriority w:val="99"/>
    <w:semiHidden/>
    <w:rsid w:val="000C334E"/>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0C334E"/>
    <w:rPr>
      <w:b/>
      <w:bCs/>
    </w:rPr>
  </w:style>
  <w:style w:type="character" w:customStyle="1" w:styleId="CommentSubjectChar">
    <w:name w:val="Comment Subject Char"/>
    <w:basedOn w:val="CommentTextChar"/>
    <w:link w:val="CommentSubject"/>
    <w:uiPriority w:val="99"/>
    <w:semiHidden/>
    <w:rsid w:val="000C334E"/>
    <w:rPr>
      <w:rFonts w:ascii="Calibri" w:eastAsia="Calibri" w:hAnsi="Calibri" w:cs="Calibr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D8627F-E5EB-46DE-A924-6B713A937A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10</Pages>
  <Words>1160</Words>
  <Characters>6614</Characters>
  <Application>Microsoft Office Word</Application>
  <DocSecurity>0</DocSecurity>
  <Lines>55</Lines>
  <Paragraphs>15</Paragraphs>
  <ScaleCrop>false</ScaleCrop>
  <Company/>
  <LinksUpToDate>false</LinksUpToDate>
  <CharactersWithSpaces>7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y L Tolins</dc:creator>
  <cp:keywords/>
  <dc:description/>
  <cp:lastModifiedBy>Molly L Tolins</cp:lastModifiedBy>
  <cp:revision>6</cp:revision>
  <dcterms:created xsi:type="dcterms:W3CDTF">2023-01-16T17:48:00Z</dcterms:created>
  <dcterms:modified xsi:type="dcterms:W3CDTF">2023-03-01T23:23:00Z</dcterms:modified>
</cp:coreProperties>
</file>